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74303" w:rsidRDefault="00974303" w:rsidP="00974303">
      <w:pPr>
        <w:rPr>
          <w:rFonts w:ascii="Times New Roman" w:hAnsi="Times New Roman"/>
          <w:sz w:val="24"/>
        </w:rPr>
      </w:pPr>
    </w:p>
    <w:p w:rsidR="00974303" w:rsidRDefault="00974303" w:rsidP="00974303">
      <w:pPr>
        <w:rPr>
          <w:rFonts w:ascii="Times New Roman" w:hAnsi="Times New Roman"/>
          <w:sz w:val="24"/>
        </w:rPr>
      </w:pPr>
      <w:r>
        <w:rPr>
          <w:rFonts w:ascii="Times New Roman" w:hAnsi="Times New Roman"/>
          <w:sz w:val="24"/>
        </w:rPr>
        <w:t>Supplement material:</w:t>
      </w:r>
    </w:p>
    <w:p w:rsidR="00974303" w:rsidRDefault="00974303" w:rsidP="00974303">
      <w:pPr>
        <w:rPr>
          <w:rFonts w:ascii="Times New Roman" w:hAnsi="Times New Roman"/>
          <w:sz w:val="24"/>
        </w:rPr>
      </w:pPr>
      <w:r>
        <w:rPr>
          <w:rFonts w:ascii="Times New Roman" w:hAnsi="Times New Roman"/>
          <w:sz w:val="24"/>
        </w:rPr>
        <w:t>Li</w:t>
      </w:r>
      <w:proofErr w:type="spellStart"/>
      <w:r>
        <w:rPr>
          <w:rFonts w:ascii="Times New Roman" w:hAnsi="Times New Roman" w:hint="eastAsia"/>
          <w:sz w:val="24"/>
          <w:lang w:val="en-US" w:eastAsia="zh-CN"/>
        </w:rPr>
        <w:t>st</w:t>
      </w:r>
      <w:proofErr w:type="spellEnd"/>
      <w:r>
        <w:rPr>
          <w:rFonts w:ascii="Times New Roman" w:hAnsi="Times New Roman"/>
          <w:sz w:val="24"/>
        </w:rPr>
        <w:t xml:space="preserve"> 1. Detailed List of </w:t>
      </w:r>
      <w:r>
        <w:rPr>
          <w:rFonts w:ascii="Times New Roman" w:hAnsi="Times New Roman" w:hint="eastAsia"/>
          <w:sz w:val="24"/>
          <w:lang w:val="en-US" w:eastAsia="zh-CN"/>
        </w:rPr>
        <w:t>the three p</w:t>
      </w:r>
      <w:proofErr w:type="spellStart"/>
      <w:r>
        <w:rPr>
          <w:rFonts w:ascii="Times New Roman" w:hAnsi="Times New Roman"/>
          <w:sz w:val="24"/>
        </w:rPr>
        <w:t>anel</w:t>
      </w:r>
      <w:proofErr w:type="spellEnd"/>
      <w:r>
        <w:rPr>
          <w:rFonts w:ascii="Times New Roman" w:hAnsi="Times New Roman" w:hint="eastAsia"/>
          <w:sz w:val="24"/>
          <w:lang w:val="en-US" w:eastAsia="zh-CN"/>
        </w:rPr>
        <w:t>s used in our study</w:t>
      </w:r>
      <w:r>
        <w:rPr>
          <w:rFonts w:ascii="Times New Roman" w:hAnsi="Times New Roman"/>
          <w:sz w:val="24"/>
        </w:rPr>
        <w:t xml:space="preserve">. </w:t>
      </w:r>
    </w:p>
    <w:p w:rsidR="00974303" w:rsidRDefault="00974303" w:rsidP="00974303">
      <w:pPr>
        <w:rPr>
          <w:rFonts w:ascii="Times New Roman" w:hAnsi="Times New Roman"/>
          <w:sz w:val="24"/>
        </w:rPr>
      </w:pPr>
    </w:p>
    <w:p w:rsidR="00974303" w:rsidRDefault="00974303" w:rsidP="00974303">
      <w:pPr>
        <w:jc w:val="center"/>
        <w:rPr>
          <w:rFonts w:ascii="Times New Roman" w:hAnsi="Times New Roman"/>
          <w:b/>
          <w:sz w:val="24"/>
        </w:rPr>
      </w:pPr>
      <w:bookmarkStart w:id="0" w:name="OLE_LINK3"/>
      <w:r>
        <w:rPr>
          <w:rFonts w:ascii="Times New Roman" w:hAnsi="Times New Roman" w:hint="eastAsia"/>
          <w:b/>
          <w:sz w:val="24"/>
          <w:lang w:val="en-US" w:eastAsia="zh-CN"/>
        </w:rPr>
        <w:t>381 gene panel</w:t>
      </w:r>
    </w:p>
    <w:bookmarkEnd w:id="0"/>
    <w:p w:rsidR="00974303" w:rsidRDefault="00974303" w:rsidP="00974303">
      <w:pPr>
        <w:rPr>
          <w:rFonts w:ascii="Times New Roman" w:hAnsi="Times New Roman"/>
          <w:b/>
          <w:sz w:val="24"/>
        </w:rPr>
      </w:pPr>
      <w:r>
        <w:rPr>
          <w:rFonts w:ascii="Times New Roman" w:hAnsi="Times New Roman" w:hint="eastAsia"/>
          <w:b/>
          <w:sz w:val="24"/>
        </w:rPr>
        <w:t>Mutation gene</w:t>
      </w:r>
    </w:p>
    <w:p w:rsidR="00974303" w:rsidRDefault="00974303" w:rsidP="00974303">
      <w:pPr>
        <w:rPr>
          <w:rFonts w:ascii="Times New Roman" w:hAnsi="Times New Roman"/>
          <w:i/>
          <w:sz w:val="24"/>
        </w:rPr>
      </w:pPr>
      <w:r>
        <w:rPr>
          <w:rFonts w:ascii="Times New Roman" w:hAnsi="Times New Roman"/>
          <w:i/>
          <w:sz w:val="24"/>
        </w:rPr>
        <w:t>ABL1 ABL2 ACVR1B ACVR2A ADAM29 AKT1 AKT2 AKT3 ALK AMER1 APC AR ARAF</w:t>
      </w:r>
      <w:r>
        <w:rPr>
          <w:rFonts w:ascii="Times New Roman" w:hAnsi="Times New Roman" w:hint="eastAsia"/>
          <w:i/>
          <w:sz w:val="24"/>
          <w:lang w:val="en-US" w:eastAsia="zh-CN"/>
        </w:rPr>
        <w:t xml:space="preserve"> </w:t>
      </w:r>
      <w:r>
        <w:rPr>
          <w:rFonts w:ascii="Times New Roman" w:hAnsi="Times New Roman"/>
          <w:i/>
          <w:sz w:val="24"/>
        </w:rPr>
        <w:t>ARFRP1 ARID1A ARID1B ARID2 ASXL1 ATM ATR ATRX AURKA AURKB AXIN1 AXL BAP1 BARD1 BCL2 BCL2L1 BCL2L2 BCL6 BCOR BCORL1 BIRC5 BLK BLM BMX BRAF BRCA1 BRCA2 BRD4 BRIP1 BTG1 BTK C11orf30 CARD11 CBFB CBL CCND1 CCND2 CCND3 CCNE1 CD274 CD79A CD79B CDC73 CDH1 CDK12 CDK4 CDK6 CDK8 CDKN1A CDKN1B CDKN2A CDKN2B CDKN2C CEBPA CHD2 CHD4 CHEK1 CHEK2 CIC CRBN CREBBP CRKL CRLF2 CSF1R CSK CSNK1A1 CTCF CTNNA1 CTNNB1 CUL3 CXCR4 CYLD DAXX DDR1 DDR2 DICER1 DNMT3A DOT1L EGF EGFR EP300 EPHA2 EPHA3 EPHA5 EPHA7 EPHB1 ERBB2 ERBB3 ERBB4 ERCC1 ERG</w:t>
      </w:r>
      <w:r>
        <w:rPr>
          <w:rFonts w:ascii="Times New Roman" w:hAnsi="Times New Roman" w:hint="eastAsia"/>
          <w:i/>
          <w:sz w:val="24"/>
          <w:lang w:val="en-US" w:eastAsia="zh-CN"/>
        </w:rPr>
        <w:t xml:space="preserve"> </w:t>
      </w:r>
      <w:r>
        <w:rPr>
          <w:rFonts w:ascii="Times New Roman" w:hAnsi="Times New Roman"/>
          <w:i/>
          <w:sz w:val="24"/>
        </w:rPr>
        <w:t xml:space="preserve">ERRFI1 ESR1 EZH2 FAM135B FAM46C FANCA FANCC FANCD2 FANCE FANCF FANCG FANCL FAS FAT1 FBXW7 FGF10 FGF14 FGF19 FGF23 FGF3 FGF4 FGF6 FGFR1 FGFR2 FGFR3 FGFR4 FGR FH FLCN FLT1 FLT3 FLT4 FOXL2 FOXP1 FRS2 FUBP1 FYN GABRA6 GATA1 GATA2 GATA3 GATA4 GATA6 GID4 GLI1 GLI2 GLI3 GNA11 GNA13 GNAQ GNAS GPR124 GRIN2A GRM3 GSK3B H3F3A HCK HGF HNF1A HRAS HSD3B1 HSP90AA1 IDH1 IDH2 IGF1R IGF2 IKBKE IKZF1 IL7R INHBA INPP4B IRF2 IRF4 IRS2 ITK JAK1 JAK2 JAK3 JUN KAT6A KDM5A KDM5C KDM6A KDR KEAP1 KEL KIT KLHL6 KMT2A KMT2C KMT2D KRAS LCK LIMK1 LMO1 LRP1 LRP1B LYN LZTR1 MAGI2 MAP2K1 MAP2K2 MAP2K4 MAP3K1 MAP4K5 MCL1 MDM2 MDM4 MED12 MEF2B MEN1 MET MITF MLH1 MPL MRE11A MS4A1 MSH2 MSH6 MST1R MTOR MUTYH MYC MYCL MYCN MYD88 NEK11 NF1 NF2 NFE2L2 NFKBIA NKX2-1 NOTCH1 NOTCH2 NOTCH3 NPM1 NRAS NRG1 NRG3 NSD1 NTRK1 NTRK2 NTRK3 NUP93 PAK3 PALB2 PARK2 PAX5 PBRM1 PDCD1LG2 PDGFRA PDGFRB PDK1 PIK3C2B PIK3CA PIK3CB PIK3CD PIK3CG PIK3R1 PIK3R2 PKD2 PLA2G1B PLCG2 PMS2 POLD1 POLE PPP2R1A PRDM1 PREX2 PRKAR1A PRKCI PRKDC PRSS8 PTCH1 PTEN PTK2 PTK6 PTPN11 QKI RAC1 RAD50 RAD51 RAF1 RANBP2 RARA RB1 RBM10 RET RICTOR RNF43 ROCK1 ROCK2 ROS1 RPTOR RUNX1 RUNX1T1 RXRA SDHA SDHB SDHC SDHD SETD2 SF3B1 SIK1 SLIT2 SMAD2 SMAD3 SMAD4 SMARCA4 SMARCB1 SMO SNCAIP SOCS1 SOX10 SOX2 SOX9 SPEN SPOP SPTA1 SRC SRMS STAG2 STAT3 STAT4 STK11 STK24 SUFU SYK TAF1 TBX3 TCF7L2 TEK TET2 TGFBR1 TGFBR2 TIE1 TNFAIP3 TNFRSF14 TNFSF11 TNK2 TOP1 TOP2A </w:t>
      </w:r>
      <w:r>
        <w:rPr>
          <w:rFonts w:ascii="Times New Roman" w:hAnsi="Times New Roman"/>
          <w:i/>
          <w:sz w:val="24"/>
        </w:rPr>
        <w:lastRenderedPageBreak/>
        <w:t>TP53 TSC1 TSC2 TSHR TYK2 U2AF1 VEGFA VHL WEE1 WEE2 WISP3 WT1 XIAP XPO1 YES1 ZBTB2 ZNF217 ZNF703 ZNF750</w:t>
      </w:r>
    </w:p>
    <w:p w:rsidR="00974303" w:rsidRDefault="00974303" w:rsidP="00974303">
      <w:pPr>
        <w:rPr>
          <w:rFonts w:ascii="Times New Roman" w:hAnsi="Times New Roman"/>
          <w:b/>
          <w:sz w:val="24"/>
        </w:rPr>
      </w:pPr>
      <w:r>
        <w:rPr>
          <w:rFonts w:ascii="Times New Roman" w:hAnsi="Times New Roman" w:hint="eastAsia"/>
          <w:b/>
          <w:sz w:val="24"/>
        </w:rPr>
        <w:t>Fusion gene</w:t>
      </w:r>
    </w:p>
    <w:p w:rsidR="00974303" w:rsidRDefault="00974303" w:rsidP="00974303">
      <w:pPr>
        <w:rPr>
          <w:rFonts w:ascii="Times New Roman" w:hAnsi="Times New Roman"/>
          <w:i/>
          <w:sz w:val="24"/>
        </w:rPr>
      </w:pPr>
      <w:r>
        <w:rPr>
          <w:rFonts w:ascii="Times New Roman" w:hAnsi="Times New Roman"/>
          <w:i/>
          <w:sz w:val="24"/>
        </w:rPr>
        <w:t>ALK BCR BRAF BRCA1 BRCA2 BRD4 DDR2 ETV1 ETV4 ETV5 ETV6 FGFR1 FGFR2</w:t>
      </w:r>
      <w:r>
        <w:rPr>
          <w:rFonts w:ascii="Times New Roman" w:hAnsi="Times New Roman" w:hint="eastAsia"/>
          <w:i/>
          <w:sz w:val="24"/>
        </w:rPr>
        <w:t xml:space="preserve"> </w:t>
      </w:r>
      <w:r>
        <w:rPr>
          <w:rFonts w:ascii="Times New Roman" w:hAnsi="Times New Roman"/>
          <w:i/>
          <w:sz w:val="24"/>
        </w:rPr>
        <w:t>FGFR3 MET MYB NOTCH2 NTRK1 NTRK2 PDGFRA RAF1 RARA RET ROS1 TMPRSS2</w:t>
      </w:r>
    </w:p>
    <w:p w:rsidR="00974303" w:rsidRDefault="00974303" w:rsidP="00974303">
      <w:pPr>
        <w:rPr>
          <w:rFonts w:ascii="Times New Roman" w:hAnsi="Times New Roman"/>
          <w:i/>
          <w:sz w:val="24"/>
        </w:rPr>
      </w:pPr>
    </w:p>
    <w:p w:rsidR="00974303" w:rsidRDefault="00974303" w:rsidP="00974303">
      <w:pPr>
        <w:jc w:val="center"/>
        <w:rPr>
          <w:rFonts w:ascii="Times New Roman" w:hAnsi="Times New Roman"/>
          <w:b/>
          <w:sz w:val="24"/>
        </w:rPr>
      </w:pPr>
    </w:p>
    <w:p w:rsidR="00974303" w:rsidRDefault="00974303" w:rsidP="00974303">
      <w:pPr>
        <w:jc w:val="center"/>
        <w:rPr>
          <w:rFonts w:ascii="Times New Roman" w:hAnsi="Times New Roman" w:hint="eastAsia"/>
          <w:b/>
          <w:sz w:val="24"/>
          <w:lang w:val="en-US" w:eastAsia="zh-CN"/>
        </w:rPr>
      </w:pPr>
      <w:r>
        <w:rPr>
          <w:rFonts w:ascii="Times New Roman" w:hAnsi="Times New Roman" w:hint="eastAsia"/>
          <w:b/>
          <w:sz w:val="24"/>
          <w:lang w:val="en-US" w:eastAsia="zh-CN"/>
        </w:rPr>
        <w:t>150 gene panel</w:t>
      </w:r>
    </w:p>
    <w:p w:rsidR="00974303" w:rsidRDefault="00974303" w:rsidP="00974303">
      <w:pPr>
        <w:rPr>
          <w:rFonts w:ascii="Times New Roman" w:hAnsi="Times New Roman" w:hint="eastAsia"/>
          <w:b/>
          <w:sz w:val="24"/>
        </w:rPr>
      </w:pPr>
      <w:r>
        <w:rPr>
          <w:rFonts w:ascii="Times New Roman" w:hAnsi="Times New Roman" w:hint="eastAsia"/>
          <w:b/>
          <w:sz w:val="24"/>
        </w:rPr>
        <w:t>Mutation gene</w:t>
      </w:r>
    </w:p>
    <w:p w:rsidR="00974303" w:rsidRDefault="00974303" w:rsidP="00974303">
      <w:pPr>
        <w:rPr>
          <w:rFonts w:ascii="Times New Roman" w:hAnsi="Times New Roman"/>
          <w:b/>
          <w:sz w:val="24"/>
        </w:rPr>
      </w:pPr>
      <w:r>
        <w:rPr>
          <w:rFonts w:ascii="Times New Roman" w:hAnsi="Times New Roman"/>
          <w:i/>
          <w:sz w:val="24"/>
        </w:rPr>
        <w:t>ACVR2A AKT1 AKT2 ALK APC AR ARAF ARID1A ARID2 ATM ATR AXIN1 BARD1 BCL2L11</w:t>
      </w:r>
      <w:r>
        <w:rPr>
          <w:rFonts w:ascii="Times New Roman" w:hAnsi="Times New Roman" w:hint="eastAsia"/>
          <w:i/>
          <w:sz w:val="24"/>
        </w:rPr>
        <w:t xml:space="preserve"> </w:t>
      </w:r>
      <w:r>
        <w:rPr>
          <w:rFonts w:ascii="Times New Roman" w:hAnsi="Times New Roman"/>
          <w:i/>
          <w:sz w:val="24"/>
        </w:rPr>
        <w:t>BIRC5 BRAF BRCA1 BRCA2 BRIP1 CBL CCND1 CCND2 CCNE1 CD274 CDH1 CDK12 CDK4 CDK6</w:t>
      </w:r>
      <w:r>
        <w:rPr>
          <w:rFonts w:ascii="Times New Roman" w:hAnsi="Times New Roman" w:hint="eastAsia"/>
          <w:i/>
          <w:sz w:val="24"/>
        </w:rPr>
        <w:t xml:space="preserve"> </w:t>
      </w:r>
      <w:r>
        <w:rPr>
          <w:rFonts w:ascii="Times New Roman" w:hAnsi="Times New Roman"/>
          <w:i/>
          <w:sz w:val="24"/>
        </w:rPr>
        <w:t>CDKN1B CDKN2A CHEK1 CHEK2 CREBBP CRKL CTNNB1 CYP2C19 CYP2D6 DDR2 DPYD EGFR EMSY EP300 EPHB1 ERBB2 ERBB3 ERBB4 ERRFI1 ESR1 EZH2 FAM135B FAT1 FBXW7 FGF19 FGFR1 FGFR2 FGFR3 FLT1 FLT3 FLT4 GATA3 GLI3 GNA11 GNAQ GNAS HNF1A HRAS IDH1 IDH2 IRS2 JAK2 JAK3 KDR KEAP1 KIT KMT2A KRAS LRP1B MAP2K1 MAP2K2 MAP2K4 MAP3K1 MCL1 MET MLH1 MRE11A MSH2 MSH6 MTOR MYC MYCL MYCN NF1 NFE2L2 NKX2-1 NOTCH1 NOTCH2 NOTCH3 NRAS NRG1 NRG3 NTRK1 NTRK2 NTRK3 PALB2 PDCD1LG2 PDGFRA PDGFRB PIK3CA PIK3R1 PREX2 PTCH1 PTEN PTK2 PTPN11 RAD50 RAF1 RB1 RBM10 RET RICTOR RIT1 RNF43 ROS1 RUNX1T1 SETD2 SLIT2 SMAD2 SMAD3 SMAD4 SMARCA2 SMARCA4 SMO SOX2 SPEN SPTA1 SRC STK11 TBX3 TCF7L2 TERT TGFBR2 TP53 TPMT TSC1 TSC2 UGT1A1 VEGFA VHL ZNF217 ZNF703</w:t>
      </w:r>
      <w:r>
        <w:rPr>
          <w:rFonts w:ascii="Times New Roman" w:hAnsi="Times New Roman"/>
          <w:sz w:val="24"/>
        </w:rPr>
        <w:br/>
      </w:r>
      <w:r>
        <w:rPr>
          <w:rFonts w:ascii="Times New Roman" w:hAnsi="Times New Roman" w:hint="eastAsia"/>
          <w:b/>
          <w:sz w:val="24"/>
        </w:rPr>
        <w:t>Fusion gene</w:t>
      </w:r>
    </w:p>
    <w:p w:rsidR="00974303" w:rsidRDefault="00974303" w:rsidP="00974303">
      <w:pPr>
        <w:rPr>
          <w:rFonts w:ascii="Times New Roman" w:hAnsi="Times New Roman"/>
          <w:i/>
          <w:sz w:val="24"/>
        </w:rPr>
      </w:pPr>
      <w:r>
        <w:rPr>
          <w:rFonts w:ascii="Times New Roman" w:hAnsi="Times New Roman"/>
          <w:i/>
          <w:sz w:val="24"/>
        </w:rPr>
        <w:t>ALK BCR BRAF EGFR ERBB2 FGFR1 FGFR2 FGFR3 MET NTRK1 NTRK2 NTRK3 PDGFRA RAF1</w:t>
      </w:r>
      <w:r>
        <w:rPr>
          <w:rFonts w:ascii="Times New Roman" w:hAnsi="Times New Roman" w:hint="eastAsia"/>
          <w:i/>
          <w:sz w:val="24"/>
          <w:lang w:val="en-US" w:eastAsia="zh-CN"/>
        </w:rPr>
        <w:t xml:space="preserve"> </w:t>
      </w:r>
      <w:r>
        <w:rPr>
          <w:rFonts w:ascii="Times New Roman" w:hAnsi="Times New Roman"/>
          <w:i/>
          <w:sz w:val="24"/>
        </w:rPr>
        <w:t xml:space="preserve">RET ROS1 </w:t>
      </w:r>
    </w:p>
    <w:p w:rsidR="00974303" w:rsidRDefault="00974303" w:rsidP="00974303">
      <w:pPr>
        <w:rPr>
          <w:rFonts w:ascii="Times New Roman" w:hAnsi="Times New Roman"/>
          <w:i/>
          <w:sz w:val="24"/>
        </w:rPr>
      </w:pPr>
    </w:p>
    <w:p w:rsidR="00974303" w:rsidRDefault="00974303" w:rsidP="00974303">
      <w:pPr>
        <w:rPr>
          <w:rFonts w:ascii="Times New Roman" w:hAnsi="Times New Roman"/>
          <w:i/>
          <w:sz w:val="24"/>
        </w:rPr>
      </w:pPr>
    </w:p>
    <w:p w:rsidR="00974303" w:rsidRDefault="00974303" w:rsidP="00974303">
      <w:pPr>
        <w:jc w:val="center"/>
        <w:rPr>
          <w:rFonts w:ascii="Times New Roman" w:hAnsi="Times New Roman" w:hint="eastAsia"/>
          <w:b/>
          <w:sz w:val="24"/>
          <w:lang w:val="en-US" w:eastAsia="zh-CN"/>
        </w:rPr>
      </w:pPr>
      <w:r>
        <w:rPr>
          <w:rFonts w:ascii="Times New Roman" w:hAnsi="Times New Roman" w:hint="eastAsia"/>
          <w:b/>
          <w:sz w:val="24"/>
          <w:lang w:val="en-US" w:eastAsia="zh-CN"/>
        </w:rPr>
        <w:t>417 gene panel</w:t>
      </w:r>
    </w:p>
    <w:p w:rsidR="00974303" w:rsidRDefault="00974303" w:rsidP="00974303">
      <w:pPr>
        <w:rPr>
          <w:rFonts w:ascii="Times New Roman" w:hAnsi="Times New Roman"/>
          <w:sz w:val="24"/>
        </w:rPr>
      </w:pPr>
      <w:r>
        <w:rPr>
          <w:rFonts w:ascii="Times New Roman" w:hAnsi="Times New Roman" w:cs="Times New Roman"/>
          <w:b/>
          <w:color w:val="000000"/>
          <w:sz w:val="24"/>
        </w:rPr>
        <w:t>Immunotherapy related genes</w:t>
      </w:r>
      <w:r>
        <w:rPr>
          <w:rFonts w:ascii="Times New Roman" w:eastAsia="HiraginoSansGB-W3" w:hAnsi="Times New Roman" w:cs="Times New Roman"/>
          <w:b/>
          <w:color w:val="000000"/>
          <w:sz w:val="24"/>
        </w:rPr>
        <w:t>（</w:t>
      </w:r>
      <w:r>
        <w:rPr>
          <w:rFonts w:ascii="Times New Roman" w:eastAsia="HiraginoSansGB-W3" w:hAnsi="Times New Roman" w:cs="Times New Roman"/>
          <w:b/>
          <w:color w:val="000000"/>
          <w:sz w:val="24"/>
        </w:rPr>
        <w:t>27</w:t>
      </w:r>
      <w:r>
        <w:rPr>
          <w:rFonts w:ascii="Times New Roman" w:hAnsi="Times New Roman" w:cs="Times New Roman"/>
          <w:b/>
          <w:color w:val="000000"/>
          <w:sz w:val="24"/>
        </w:rPr>
        <w:t xml:space="preserve"> gene</w:t>
      </w:r>
      <w:r>
        <w:rPr>
          <w:rFonts w:ascii="Times New Roman" w:eastAsia="HiraginoSansGB-W3" w:hAnsi="Times New Roman" w:cs="Times New Roman"/>
          <w:b/>
          <w:color w:val="000000"/>
          <w:sz w:val="24"/>
        </w:rPr>
        <w:t>）</w:t>
      </w:r>
      <w:r>
        <w:rPr>
          <w:rFonts w:ascii="Times New Roman" w:eastAsia="HiraginoSansGB-W3" w:hAnsi="Times New Roman" w:cs="Times New Roman"/>
          <w:b/>
          <w:color w:val="000000"/>
          <w:sz w:val="24"/>
        </w:rPr>
        <w:br/>
      </w:r>
      <w:r>
        <w:rPr>
          <w:rFonts w:ascii="Times New Roman" w:eastAsia="FuturaBT-BookItalic" w:hAnsi="Times New Roman"/>
          <w:i/>
          <w:color w:val="000000"/>
          <w:sz w:val="24"/>
        </w:rPr>
        <w:t>ALK ATM ATR BRCA1 BRCA2 BRIP1 CD274 CHEK2 DNMT3A EGFR FANCA JAK1 JAK2 KRAS</w:t>
      </w:r>
      <w:r>
        <w:rPr>
          <w:rFonts w:ascii="Times New Roman" w:hAnsi="Times New Roman" w:hint="eastAsia"/>
          <w:i/>
          <w:color w:val="000000"/>
          <w:sz w:val="24"/>
        </w:rPr>
        <w:t xml:space="preserve"> </w:t>
      </w:r>
      <w:r>
        <w:rPr>
          <w:rFonts w:ascii="Times New Roman" w:eastAsia="FuturaBT-BookItalic" w:hAnsi="Times New Roman"/>
          <w:i/>
          <w:color w:val="000000"/>
          <w:sz w:val="24"/>
        </w:rPr>
        <w:t>MDM2 MDM4 MLH1 MSH2 MSH6 PALB2 PDCD1LG2 PMS2 POLD1 POLE PTEN RAD50 TP53</w:t>
      </w:r>
      <w:r>
        <w:rPr>
          <w:rFonts w:ascii="Times New Roman" w:eastAsia="FuturaBT-BookItalic" w:hAnsi="Times New Roman"/>
          <w:i/>
          <w:color w:val="000000"/>
          <w:sz w:val="24"/>
        </w:rPr>
        <w:br/>
      </w:r>
      <w:r>
        <w:rPr>
          <w:rFonts w:ascii="Times New Roman" w:hAnsi="Times New Roman" w:cs="Times New Roman"/>
          <w:b/>
          <w:color w:val="000000"/>
          <w:sz w:val="24"/>
        </w:rPr>
        <w:t>Target treatment related genes</w:t>
      </w:r>
      <w:r>
        <w:rPr>
          <w:rFonts w:ascii="Times New Roman" w:eastAsia="HiraginoSansGB-W3" w:hAnsi="Times New Roman" w:cs="Times New Roman"/>
          <w:b/>
          <w:color w:val="000000"/>
          <w:sz w:val="24"/>
        </w:rPr>
        <w:t>（</w:t>
      </w:r>
      <w:r>
        <w:rPr>
          <w:rFonts w:ascii="Times New Roman" w:eastAsia="HiraginoSansGB-W3" w:hAnsi="Times New Roman" w:cs="Times New Roman"/>
          <w:b/>
          <w:color w:val="000000"/>
          <w:sz w:val="24"/>
        </w:rPr>
        <w:t>90</w:t>
      </w:r>
      <w:r>
        <w:rPr>
          <w:rFonts w:ascii="Times New Roman" w:hAnsi="Times New Roman" w:cs="Times New Roman"/>
          <w:b/>
          <w:color w:val="000000"/>
          <w:sz w:val="24"/>
        </w:rPr>
        <w:t xml:space="preserve"> gene</w:t>
      </w:r>
      <w:r>
        <w:rPr>
          <w:rFonts w:ascii="Times New Roman" w:eastAsia="HiraginoSansGB-W3" w:hAnsi="Times New Roman" w:cs="Times New Roman"/>
          <w:b/>
          <w:color w:val="000000"/>
          <w:sz w:val="24"/>
        </w:rPr>
        <w:t>）</w:t>
      </w:r>
      <w:r>
        <w:rPr>
          <w:rFonts w:ascii="Times New Roman" w:eastAsia="HiraginoSansGB-W3" w:hAnsi="Times New Roman" w:cs="Times New Roman"/>
          <w:b/>
          <w:color w:val="000000"/>
          <w:sz w:val="24"/>
        </w:rPr>
        <w:br/>
      </w:r>
      <w:r>
        <w:rPr>
          <w:rFonts w:ascii="Times New Roman" w:eastAsia="FuturaBT-BookItalic" w:hAnsi="Times New Roman"/>
          <w:i/>
          <w:color w:val="000000"/>
          <w:sz w:val="24"/>
        </w:rPr>
        <w:lastRenderedPageBreak/>
        <w:t>ABL1 AKT1 AKT2 ALK AR ARAF ATM ATR BCL2L11 BRAF BRCA1 BRCA2 BRIP1 CCND1</w:t>
      </w:r>
      <w:r>
        <w:rPr>
          <w:rFonts w:ascii="Times New Roman" w:hAnsi="Times New Roman"/>
          <w:i/>
          <w:color w:val="000000"/>
          <w:sz w:val="24"/>
        </w:rPr>
        <w:t xml:space="preserve"> </w:t>
      </w:r>
      <w:r>
        <w:rPr>
          <w:rFonts w:ascii="Times New Roman" w:eastAsia="FuturaBT-BookItalic" w:hAnsi="Times New Roman"/>
          <w:i/>
          <w:color w:val="000000"/>
          <w:sz w:val="24"/>
        </w:rPr>
        <w:t>CD274 CDK12 CDK4 CDK6 CDKN1B CDKN2A CHEK1 CHEK2 DDR2 DNMT3A EGFR EPHA2 ERBB2 ERBB3</w:t>
      </w:r>
      <w:r>
        <w:rPr>
          <w:rFonts w:ascii="Times New Roman" w:hAnsi="Times New Roman" w:hint="eastAsia"/>
          <w:i/>
          <w:color w:val="000000"/>
          <w:sz w:val="24"/>
        </w:rPr>
        <w:t xml:space="preserve"> </w:t>
      </w:r>
      <w:r>
        <w:rPr>
          <w:rFonts w:ascii="Times New Roman" w:eastAsia="FuturaBT-BookItalic" w:hAnsi="Times New Roman"/>
          <w:i/>
          <w:color w:val="000000"/>
          <w:sz w:val="24"/>
        </w:rPr>
        <w:t>ERBB4 ERRFI1 ESR1 FBXW7 FGFR1 FGFR2 FGFR3 FLT3 GLI1 GLI2 GLI3 HRAS IDH2 JAK1</w:t>
      </w:r>
      <w:r>
        <w:rPr>
          <w:rFonts w:ascii="Times New Roman" w:hAnsi="Times New Roman" w:hint="eastAsia"/>
          <w:i/>
          <w:color w:val="000000"/>
          <w:sz w:val="24"/>
        </w:rPr>
        <w:t xml:space="preserve"> </w:t>
      </w:r>
      <w:r>
        <w:rPr>
          <w:rFonts w:ascii="Times New Roman" w:eastAsia="FuturaBT-BookItalic" w:hAnsi="Times New Roman"/>
          <w:i/>
          <w:color w:val="000000"/>
          <w:sz w:val="24"/>
        </w:rPr>
        <w:t>JAK2 KDR KIT KRAS MAP2K1 MAP2K2 MCL1 MDM2 MDM4 MET MLH1 MRE11A MSH2 MSH6</w:t>
      </w:r>
      <w:r>
        <w:rPr>
          <w:rFonts w:ascii="Times New Roman" w:hAnsi="Times New Roman" w:hint="eastAsia"/>
          <w:i/>
          <w:color w:val="000000"/>
          <w:sz w:val="24"/>
        </w:rPr>
        <w:t xml:space="preserve"> </w:t>
      </w:r>
      <w:r>
        <w:rPr>
          <w:rFonts w:ascii="Times New Roman" w:eastAsia="FuturaBT-BookItalic" w:hAnsi="Times New Roman"/>
          <w:i/>
          <w:color w:val="000000"/>
          <w:sz w:val="24"/>
        </w:rPr>
        <w:t>MTOR NF1 NF2 NFKBIA NKX2-1 NRAS NTRK1 NTRK2 NTRK3 PALB2 PDCD1LG2 PDGFRA PDGFRB PIK3CA</w:t>
      </w:r>
      <w:r>
        <w:rPr>
          <w:rFonts w:ascii="Times New Roman" w:hAnsi="Times New Roman"/>
          <w:i/>
          <w:color w:val="000000"/>
          <w:sz w:val="24"/>
        </w:rPr>
        <w:t xml:space="preserve"> </w:t>
      </w:r>
      <w:r>
        <w:rPr>
          <w:rFonts w:ascii="Times New Roman" w:eastAsia="FuturaBT-BookItalic" w:hAnsi="Times New Roman"/>
          <w:i/>
          <w:color w:val="000000"/>
          <w:sz w:val="24"/>
        </w:rPr>
        <w:t>PIK3R1 PIK3R2 PMS2 POLD1 POLE PTCH1 PTEN RAD50 RARA RET ROS1 RPTOR SMO SRC</w:t>
      </w:r>
      <w:r>
        <w:rPr>
          <w:rFonts w:ascii="Times New Roman" w:hAnsi="Times New Roman"/>
          <w:i/>
          <w:color w:val="000000"/>
          <w:sz w:val="24"/>
        </w:rPr>
        <w:t xml:space="preserve"> </w:t>
      </w:r>
      <w:r>
        <w:rPr>
          <w:rFonts w:ascii="Times New Roman" w:eastAsia="FuturaBT-BookItalic" w:hAnsi="Times New Roman"/>
          <w:i/>
          <w:color w:val="000000"/>
          <w:sz w:val="24"/>
        </w:rPr>
        <w:t>STK11 TP53 TSC1 TSC2 VEGFA VHL</w:t>
      </w:r>
      <w:r>
        <w:rPr>
          <w:rFonts w:ascii="Times New Roman" w:eastAsia="FuturaBT-BookItalic" w:hAnsi="Times New Roman"/>
          <w:i/>
          <w:color w:val="000000"/>
          <w:sz w:val="24"/>
        </w:rPr>
        <w:br/>
      </w:r>
      <w:r>
        <w:rPr>
          <w:rFonts w:ascii="Times New Roman" w:hAnsi="Times New Roman" w:cs="Times New Roman"/>
          <w:b/>
          <w:color w:val="000000"/>
          <w:sz w:val="24"/>
        </w:rPr>
        <w:t>Radiotherapy/chemotherapy related genes</w:t>
      </w:r>
      <w:r>
        <w:rPr>
          <w:rFonts w:ascii="Times New Roman" w:eastAsia="HiraginoSansGB-W3" w:hAnsi="Times New Roman" w:cs="Times New Roman"/>
          <w:b/>
          <w:color w:val="000000"/>
          <w:sz w:val="24"/>
        </w:rPr>
        <w:t>（</w:t>
      </w:r>
      <w:r>
        <w:rPr>
          <w:rFonts w:ascii="Times New Roman" w:eastAsia="HiraginoSansGB-W3" w:hAnsi="Times New Roman" w:cs="Times New Roman"/>
          <w:b/>
          <w:color w:val="000000"/>
          <w:sz w:val="24"/>
        </w:rPr>
        <w:t>21</w:t>
      </w:r>
      <w:r>
        <w:rPr>
          <w:rFonts w:ascii="Times New Roman" w:hAnsi="Times New Roman" w:cs="Times New Roman"/>
          <w:b/>
          <w:color w:val="000000"/>
          <w:sz w:val="24"/>
        </w:rPr>
        <w:t xml:space="preserve"> gene</w:t>
      </w:r>
      <w:r>
        <w:rPr>
          <w:rFonts w:ascii="Times New Roman" w:eastAsia="HiraginoSansGB-W3" w:hAnsi="Times New Roman" w:cs="Times New Roman"/>
          <w:b/>
          <w:color w:val="000000"/>
          <w:sz w:val="24"/>
        </w:rPr>
        <w:t>）</w:t>
      </w:r>
      <w:r>
        <w:rPr>
          <w:rFonts w:ascii="Times New Roman" w:eastAsia="HiraginoSansGB-W3" w:hAnsi="Times New Roman" w:cs="Times New Roman"/>
          <w:b/>
          <w:color w:val="000000"/>
          <w:sz w:val="24"/>
        </w:rPr>
        <w:br/>
      </w:r>
      <w:r>
        <w:rPr>
          <w:rFonts w:ascii="Times New Roman" w:eastAsia="FuturaBT-BookItalic" w:hAnsi="Times New Roman"/>
          <w:i/>
          <w:color w:val="000000"/>
          <w:sz w:val="24"/>
        </w:rPr>
        <w:t>ARID1A ATM ATR BRCA1 BRCA2 CHEK1 CHEK2 CYP2C19 CYP2D6 DPYD FANCD2 FANCF MLH1 MRE11A</w:t>
      </w:r>
      <w:r>
        <w:rPr>
          <w:rFonts w:ascii="Times New Roman" w:hAnsi="Times New Roman"/>
          <w:i/>
          <w:color w:val="000000"/>
          <w:sz w:val="24"/>
        </w:rPr>
        <w:t xml:space="preserve"> </w:t>
      </w:r>
      <w:r>
        <w:rPr>
          <w:rFonts w:ascii="Times New Roman" w:eastAsia="FuturaBT-BookItalic" w:hAnsi="Times New Roman"/>
          <w:i/>
          <w:color w:val="000000"/>
          <w:sz w:val="24"/>
        </w:rPr>
        <w:t>PRKDC RAD50 TOP2A TPMT UGT1A1 WEE1 ZNF217</w:t>
      </w:r>
      <w:r>
        <w:rPr>
          <w:rFonts w:ascii="Times New Roman" w:eastAsia="FuturaBT-BookItalic" w:hAnsi="Times New Roman"/>
          <w:i/>
          <w:color w:val="000000"/>
          <w:sz w:val="24"/>
        </w:rPr>
        <w:br/>
      </w:r>
      <w:r>
        <w:rPr>
          <w:rFonts w:ascii="Times New Roman" w:hAnsi="Times New Roman" w:cs="Times New Roman"/>
          <w:b/>
          <w:color w:val="000000"/>
          <w:sz w:val="24"/>
        </w:rPr>
        <w:t>Others</w:t>
      </w:r>
      <w:r>
        <w:rPr>
          <w:rFonts w:ascii="Times New Roman" w:eastAsia="HiraginoSansGB-W3" w:hAnsi="Times New Roman" w:cs="Times New Roman"/>
          <w:b/>
          <w:color w:val="000000"/>
          <w:sz w:val="24"/>
        </w:rPr>
        <w:t>（</w:t>
      </w:r>
      <w:r>
        <w:rPr>
          <w:rFonts w:ascii="Times New Roman" w:eastAsia="HiraginoSansGB-W3" w:hAnsi="Times New Roman" w:cs="Times New Roman"/>
          <w:b/>
          <w:color w:val="000000"/>
          <w:sz w:val="24"/>
        </w:rPr>
        <w:t>279</w:t>
      </w:r>
      <w:r>
        <w:rPr>
          <w:rFonts w:ascii="Times New Roman" w:hAnsi="Times New Roman" w:cs="Times New Roman"/>
          <w:b/>
          <w:color w:val="000000"/>
          <w:sz w:val="24"/>
        </w:rPr>
        <w:t xml:space="preserve"> gene</w:t>
      </w:r>
      <w:r>
        <w:rPr>
          <w:rFonts w:ascii="Times New Roman" w:eastAsia="HiraginoSansGB-W3" w:hAnsi="Times New Roman" w:cs="Times New Roman"/>
          <w:b/>
          <w:color w:val="000000"/>
          <w:sz w:val="24"/>
        </w:rPr>
        <w:t>）</w:t>
      </w:r>
      <w:r>
        <w:rPr>
          <w:rFonts w:ascii="Times New Roman" w:eastAsia="HiraginoSansGB-W3" w:hAnsi="Times New Roman" w:cs="Times New Roman"/>
          <w:b/>
          <w:color w:val="000000"/>
          <w:sz w:val="24"/>
        </w:rPr>
        <w:br/>
      </w:r>
      <w:r>
        <w:rPr>
          <w:rFonts w:ascii="Times New Roman" w:eastAsia="FuturaBT-BookItalic" w:hAnsi="Times New Roman"/>
          <w:i/>
          <w:color w:val="000000"/>
          <w:sz w:val="24"/>
        </w:rPr>
        <w:t>ABL2 ACVR1B ACVR2A ADAM29 ADGRA2 AKT3 AMER1 APC ARFRP1 ARID1B ARID2 ASXL1 ATRX AURKA</w:t>
      </w:r>
      <w:r>
        <w:rPr>
          <w:rFonts w:ascii="Times New Roman" w:hAnsi="Times New Roman"/>
          <w:i/>
          <w:color w:val="000000"/>
          <w:sz w:val="24"/>
        </w:rPr>
        <w:t xml:space="preserve"> </w:t>
      </w:r>
      <w:r>
        <w:rPr>
          <w:rFonts w:ascii="Times New Roman" w:eastAsia="FuturaBT-BookItalic" w:hAnsi="Times New Roman"/>
          <w:i/>
          <w:color w:val="000000"/>
          <w:sz w:val="24"/>
        </w:rPr>
        <w:t>AURKB AXIN1 AXL BAP1 BARD1 BCL2 BCL2L1 BCL2L2 BCL6 BCOR BCORL1 BCR BIRC5 BLK</w:t>
      </w:r>
      <w:r>
        <w:rPr>
          <w:rFonts w:ascii="Times New Roman" w:hAnsi="Times New Roman"/>
          <w:i/>
          <w:color w:val="000000"/>
          <w:sz w:val="24"/>
        </w:rPr>
        <w:t xml:space="preserve"> </w:t>
      </w:r>
      <w:r>
        <w:rPr>
          <w:rFonts w:ascii="Times New Roman" w:eastAsia="FuturaBT-BookItalic" w:hAnsi="Times New Roman"/>
          <w:i/>
          <w:color w:val="000000"/>
          <w:sz w:val="24"/>
        </w:rPr>
        <w:t>BLM BMX BRD4 BTG1 BTK CARD11 CBFB CBL CCND2 CCND3 CCNE1 CD79A CD79B CDC73</w:t>
      </w:r>
      <w:r>
        <w:rPr>
          <w:rFonts w:ascii="Times New Roman" w:hAnsi="Times New Roman" w:hint="eastAsia"/>
          <w:i/>
          <w:color w:val="000000"/>
          <w:sz w:val="24"/>
        </w:rPr>
        <w:t xml:space="preserve"> </w:t>
      </w:r>
      <w:r>
        <w:rPr>
          <w:rFonts w:ascii="Times New Roman" w:eastAsia="FuturaBT-BookItalic" w:hAnsi="Times New Roman"/>
          <w:i/>
          <w:color w:val="000000"/>
          <w:sz w:val="24"/>
        </w:rPr>
        <w:t>CDH1 CDK8 CDKN1A CDKN2B CDKN2C CEBPA CHD2 CHD4 CIC CRBN CREBBP CRKL CRLF2 CSF1R</w:t>
      </w:r>
      <w:r>
        <w:rPr>
          <w:rFonts w:ascii="Times New Roman" w:hAnsi="Times New Roman"/>
          <w:i/>
          <w:color w:val="000000"/>
          <w:sz w:val="24"/>
        </w:rPr>
        <w:t xml:space="preserve"> </w:t>
      </w:r>
      <w:r>
        <w:rPr>
          <w:rFonts w:ascii="Times New Roman" w:eastAsia="FuturaBT-BookItalic" w:hAnsi="Times New Roman"/>
          <w:i/>
          <w:color w:val="000000"/>
          <w:sz w:val="24"/>
        </w:rPr>
        <w:t>CSK CSNK1A1 CTCF CTNNA1 CTNNB1 CUL3 CXCR4 CYLD DAXX DDR1 DICER1 DOT1L EGF EMSY</w:t>
      </w:r>
      <w:r>
        <w:rPr>
          <w:rFonts w:ascii="Times New Roman" w:hAnsi="Times New Roman"/>
          <w:i/>
          <w:color w:val="000000"/>
          <w:sz w:val="24"/>
        </w:rPr>
        <w:t xml:space="preserve"> </w:t>
      </w:r>
      <w:r>
        <w:rPr>
          <w:rFonts w:ascii="Times New Roman" w:eastAsia="FuturaBT-BookItalic" w:hAnsi="Times New Roman"/>
          <w:i/>
          <w:color w:val="000000"/>
          <w:sz w:val="24"/>
        </w:rPr>
        <w:t>EP300 EPHA3 EPHA5 EPHA7 EPHB1 ERCC1 ERG ETV1 ETV4 ETV5 ETV6 EZH2 FAM135B FAM46C</w:t>
      </w:r>
      <w:r>
        <w:rPr>
          <w:rFonts w:ascii="Times New Roman" w:hAnsi="Times New Roman"/>
          <w:i/>
          <w:color w:val="000000"/>
          <w:sz w:val="24"/>
        </w:rPr>
        <w:t xml:space="preserve"> </w:t>
      </w:r>
      <w:r>
        <w:rPr>
          <w:rFonts w:ascii="Times New Roman" w:eastAsia="FuturaBT-BookItalic" w:hAnsi="Times New Roman"/>
          <w:i/>
          <w:color w:val="000000"/>
          <w:sz w:val="24"/>
        </w:rPr>
        <w:t>FANCC FANCE FANCG FANCL FAS FAT1 FGF10 FGF14 FGF19 FGF23 FGF3 FGF4 FGF6 FGFR4</w:t>
      </w:r>
      <w:r>
        <w:rPr>
          <w:rFonts w:ascii="Times New Roman" w:hAnsi="Times New Roman"/>
          <w:i/>
          <w:color w:val="000000"/>
          <w:sz w:val="24"/>
        </w:rPr>
        <w:t xml:space="preserve"> </w:t>
      </w:r>
      <w:r>
        <w:rPr>
          <w:rFonts w:ascii="Times New Roman" w:eastAsia="FuturaBT-BookItalic" w:hAnsi="Times New Roman"/>
          <w:i/>
          <w:color w:val="000000"/>
          <w:sz w:val="24"/>
        </w:rPr>
        <w:t>FGR FH FLCN FLT1 FLT4 FOXL2 FOXP1 FRS2 FUBP1 FYN GABRA6 GATA1 GATA2 GATA3</w:t>
      </w:r>
      <w:r>
        <w:rPr>
          <w:rFonts w:ascii="Times New Roman" w:hAnsi="Times New Roman"/>
          <w:i/>
          <w:color w:val="000000"/>
          <w:sz w:val="24"/>
        </w:rPr>
        <w:t xml:space="preserve"> </w:t>
      </w:r>
      <w:r>
        <w:rPr>
          <w:rFonts w:ascii="Times New Roman" w:eastAsia="FuturaBT-BookItalic" w:hAnsi="Times New Roman"/>
          <w:i/>
          <w:color w:val="000000"/>
          <w:sz w:val="24"/>
        </w:rPr>
        <w:t>GATA4 GATA6 GID4 GNA11 GNA13 GNAQ GNAS GRIN2A GRM3 GSK3B H3F3A HCK HGF HNF1A</w:t>
      </w:r>
      <w:r>
        <w:rPr>
          <w:rFonts w:ascii="Times New Roman" w:hAnsi="Times New Roman"/>
          <w:i/>
          <w:color w:val="000000"/>
          <w:sz w:val="24"/>
        </w:rPr>
        <w:t xml:space="preserve"> </w:t>
      </w:r>
      <w:r>
        <w:rPr>
          <w:rFonts w:ascii="Times New Roman" w:eastAsia="FuturaBT-BookItalic" w:hAnsi="Times New Roman"/>
          <w:i/>
          <w:color w:val="000000"/>
          <w:sz w:val="24"/>
        </w:rPr>
        <w:t>HSD3B1 HSP90AA1 IDH1 IGF1R IGF2 IKBKE IKZF1 IL7R INHBA INPP4B IRF2 IRF4 IRS2 ITK</w:t>
      </w:r>
      <w:r>
        <w:rPr>
          <w:rFonts w:ascii="Times New Roman" w:hAnsi="Times New Roman"/>
          <w:i/>
          <w:color w:val="000000"/>
          <w:sz w:val="24"/>
        </w:rPr>
        <w:t xml:space="preserve"> </w:t>
      </w:r>
      <w:r>
        <w:rPr>
          <w:rFonts w:ascii="Times New Roman" w:eastAsia="FuturaBT-BookItalic" w:hAnsi="Times New Roman"/>
          <w:i/>
          <w:color w:val="000000"/>
          <w:sz w:val="24"/>
        </w:rPr>
        <w:t>JAK3 JUN KAT6A KDM5A KDM5C KDM6A KEAP1 KEL KLHL6 KMT2A KMT2C KMT2D LCK LIMK1</w:t>
      </w:r>
      <w:r>
        <w:rPr>
          <w:rFonts w:ascii="Times New Roman" w:hAnsi="Times New Roman" w:hint="eastAsia"/>
          <w:i/>
          <w:color w:val="000000"/>
          <w:sz w:val="24"/>
        </w:rPr>
        <w:t xml:space="preserve"> </w:t>
      </w:r>
      <w:r>
        <w:rPr>
          <w:rFonts w:ascii="Times New Roman" w:eastAsia="FuturaBT-BookItalic" w:hAnsi="Times New Roman"/>
          <w:i/>
          <w:color w:val="000000"/>
          <w:sz w:val="24"/>
        </w:rPr>
        <w:t>LMO1 LRP1 LRP1B LYN LZTR1 MAGI2 MAP2K4 MAP3K1 MAP4K5 MED12 MEF2B MEN1 MITF MPL</w:t>
      </w:r>
      <w:r>
        <w:rPr>
          <w:rFonts w:ascii="Times New Roman" w:hAnsi="Times New Roman" w:hint="eastAsia"/>
          <w:i/>
          <w:color w:val="000000"/>
          <w:sz w:val="24"/>
        </w:rPr>
        <w:t xml:space="preserve"> </w:t>
      </w:r>
      <w:r>
        <w:rPr>
          <w:rFonts w:ascii="Times New Roman" w:eastAsia="FuturaBT-BookItalic" w:hAnsi="Times New Roman"/>
          <w:i/>
          <w:color w:val="000000"/>
          <w:sz w:val="24"/>
        </w:rPr>
        <w:t>MS4A1 MST1R MUTYH MYB MYC MYCL MYCN MYD88 NEK11 NFE2L2 NOTCH1 NOTCH2 NOTCH3 NPM1</w:t>
      </w:r>
      <w:r>
        <w:rPr>
          <w:rFonts w:ascii="Times New Roman" w:hAnsi="Times New Roman"/>
          <w:i/>
          <w:color w:val="000000"/>
          <w:sz w:val="24"/>
        </w:rPr>
        <w:t xml:space="preserve"> </w:t>
      </w:r>
      <w:r>
        <w:rPr>
          <w:rFonts w:ascii="Times New Roman" w:eastAsia="FuturaBT-BookItalic" w:hAnsi="Times New Roman"/>
          <w:i/>
          <w:color w:val="000000"/>
          <w:sz w:val="24"/>
        </w:rPr>
        <w:t>NRG1 NRG3 NSD1 NUP93 PAK3 PARK2 PAX5 PBRM1 PDK1 PIK3C2B PIK3CB PIK3CD PIK3CG PKD2</w:t>
      </w:r>
      <w:r>
        <w:rPr>
          <w:rFonts w:ascii="Times New Roman" w:hAnsi="Times New Roman"/>
          <w:i/>
          <w:color w:val="000000"/>
          <w:sz w:val="24"/>
        </w:rPr>
        <w:t xml:space="preserve"> </w:t>
      </w:r>
      <w:r>
        <w:rPr>
          <w:rFonts w:ascii="Times New Roman" w:eastAsia="FuturaBT-BookItalic" w:hAnsi="Times New Roman"/>
          <w:i/>
          <w:color w:val="000000"/>
          <w:sz w:val="24"/>
        </w:rPr>
        <w:t>PLA2G1B PLCG2 PPP2R1A PRDM1 PREX2 PRKAR1A PRKCI PRKDC PRSS8 PTK2 PTK6 PTPN11 QKI RAC1</w:t>
      </w:r>
      <w:r>
        <w:rPr>
          <w:rFonts w:ascii="Times New Roman" w:hAnsi="Times New Roman"/>
          <w:i/>
          <w:color w:val="000000"/>
          <w:sz w:val="24"/>
        </w:rPr>
        <w:t xml:space="preserve"> </w:t>
      </w:r>
      <w:r>
        <w:rPr>
          <w:rFonts w:ascii="Times New Roman" w:eastAsia="FuturaBT-BookItalic" w:hAnsi="Times New Roman"/>
          <w:i/>
          <w:color w:val="000000"/>
          <w:sz w:val="24"/>
        </w:rPr>
        <w:t>RAD51 RAF1 RANBP2 RB1 RBM10 RICTOR RIT1 RNF43 ROCK1 ROCK2 RUNX1 RUNX1T1 RXRA SDHA</w:t>
      </w:r>
      <w:r>
        <w:rPr>
          <w:rFonts w:ascii="Times New Roman" w:hAnsi="Times New Roman"/>
          <w:i/>
          <w:color w:val="000000"/>
          <w:sz w:val="24"/>
        </w:rPr>
        <w:t xml:space="preserve"> </w:t>
      </w:r>
      <w:r>
        <w:rPr>
          <w:rFonts w:ascii="Times New Roman" w:eastAsia="FuturaBT-BookItalic" w:hAnsi="Times New Roman"/>
          <w:i/>
          <w:color w:val="000000"/>
          <w:sz w:val="24"/>
        </w:rPr>
        <w:t>SDHB SDHC SDHD SETD2 SF3B1 SIK1 SLIT2 SMAD2 SMAD3 SMAD4 SMARCA2 SMARCA4 SMARCB1 SNCAIP</w:t>
      </w:r>
      <w:r>
        <w:rPr>
          <w:rFonts w:ascii="Times New Roman" w:hAnsi="Times New Roman"/>
          <w:i/>
          <w:color w:val="000000"/>
          <w:sz w:val="24"/>
        </w:rPr>
        <w:t xml:space="preserve"> </w:t>
      </w:r>
      <w:r>
        <w:rPr>
          <w:rFonts w:ascii="Times New Roman" w:eastAsia="FuturaBT-BookItalic" w:hAnsi="Times New Roman"/>
          <w:i/>
          <w:color w:val="000000"/>
          <w:sz w:val="24"/>
        </w:rPr>
        <w:t>SOCS1 SOX10 SOX2 SOX9 SPEN SPOP SPTA1 SRMS STAG2 STAT3 STAT4 STK24 SUFU SYK</w:t>
      </w:r>
      <w:r>
        <w:rPr>
          <w:rFonts w:ascii="Times New Roman" w:hAnsi="Times New Roman"/>
          <w:i/>
          <w:color w:val="000000"/>
          <w:sz w:val="24"/>
        </w:rPr>
        <w:t xml:space="preserve"> </w:t>
      </w:r>
      <w:r>
        <w:rPr>
          <w:rFonts w:ascii="Times New Roman" w:eastAsia="FuturaBT-BookItalic" w:hAnsi="Times New Roman"/>
          <w:i/>
          <w:color w:val="000000"/>
          <w:sz w:val="24"/>
        </w:rPr>
        <w:t>TAF1 TBX3 TCF7L2 TEK TERT TET2 TGFBR1 TGFBR2 TIE1 TMPRSS2 TNFAIP3 TNFRSF14 TNFSF11 TNK2</w:t>
      </w:r>
      <w:r>
        <w:rPr>
          <w:rFonts w:ascii="Times New Roman" w:hAnsi="Times New Roman"/>
          <w:i/>
          <w:color w:val="000000"/>
          <w:sz w:val="24"/>
        </w:rPr>
        <w:t xml:space="preserve"> </w:t>
      </w:r>
      <w:r>
        <w:rPr>
          <w:rFonts w:ascii="Times New Roman" w:eastAsia="FuturaBT-BookItalic" w:hAnsi="Times New Roman"/>
          <w:i/>
          <w:color w:val="000000"/>
          <w:sz w:val="24"/>
        </w:rPr>
        <w:t>TOP1 TSHR TYK2 U2AF1 WEE2 WISP3 WT1 XIAP XPO1 YES1 ZBTB2 ZNF703 ZNF750</w:t>
      </w:r>
      <w:r>
        <w:rPr>
          <w:rFonts w:ascii="Times New Roman" w:hAnsi="Times New Roman"/>
          <w:sz w:val="24"/>
        </w:rPr>
        <w:t xml:space="preserve"> </w:t>
      </w:r>
    </w:p>
    <w:p w:rsidR="00974303" w:rsidRDefault="00974303" w:rsidP="00974303">
      <w:pPr>
        <w:rPr>
          <w:rFonts w:ascii="Times New Roman" w:hAnsi="Times New Roman"/>
          <w:sz w:val="24"/>
          <w:lang w:val="en-US" w:eastAsia="zh-CN"/>
        </w:rPr>
      </w:pPr>
    </w:p>
    <w:p w:rsidR="00024F97" w:rsidRDefault="00024F97">
      <w:bookmarkStart w:id="1" w:name="_GoBack"/>
      <w:bookmarkEnd w:id="1"/>
    </w:p>
    <w:sectPr w:rsidR="00024F97">
      <w:pgSz w:w="11906" w:h="16838"/>
      <w:pgMar w:top="1440" w:right="1800" w:bottom="1440" w:left="1800" w:header="851" w:footer="992"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iraginoSansGB-W3">
    <w:altName w:val="Segoe Print"/>
    <w:charset w:val="00"/>
    <w:family w:val="auto"/>
    <w:pitch w:val="default"/>
    <w:sig w:usb0="00000000" w:usb1="00000000" w:usb2="00000000" w:usb3="00000000" w:csb0="00000001" w:csb1="00000000"/>
  </w:font>
  <w:font w:name="FuturaBT-BookItalic">
    <w:altName w:val="Segoe Print"/>
    <w:charset w:val="00"/>
    <w:family w:val="auto"/>
    <w:pitch w:val="default"/>
    <w:sig w:usb0="00000000"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5317"/>
    <w:rsid w:val="0000050C"/>
    <w:rsid w:val="00001CF6"/>
    <w:rsid w:val="00002D97"/>
    <w:rsid w:val="0000573D"/>
    <w:rsid w:val="00007DDC"/>
    <w:rsid w:val="000103C4"/>
    <w:rsid w:val="00012843"/>
    <w:rsid w:val="00013131"/>
    <w:rsid w:val="00014186"/>
    <w:rsid w:val="00015785"/>
    <w:rsid w:val="00016BC1"/>
    <w:rsid w:val="00017864"/>
    <w:rsid w:val="000205DF"/>
    <w:rsid w:val="000219DE"/>
    <w:rsid w:val="00021B0E"/>
    <w:rsid w:val="00023F39"/>
    <w:rsid w:val="00024B72"/>
    <w:rsid w:val="00024BFC"/>
    <w:rsid w:val="00024F97"/>
    <w:rsid w:val="00025991"/>
    <w:rsid w:val="00027B0D"/>
    <w:rsid w:val="000337C4"/>
    <w:rsid w:val="00033860"/>
    <w:rsid w:val="0003402B"/>
    <w:rsid w:val="000343A6"/>
    <w:rsid w:val="00035F28"/>
    <w:rsid w:val="000361DD"/>
    <w:rsid w:val="00041AE8"/>
    <w:rsid w:val="000435A5"/>
    <w:rsid w:val="00043815"/>
    <w:rsid w:val="00043A23"/>
    <w:rsid w:val="00044552"/>
    <w:rsid w:val="00052617"/>
    <w:rsid w:val="00053224"/>
    <w:rsid w:val="00053A3F"/>
    <w:rsid w:val="00061F78"/>
    <w:rsid w:val="00065CD6"/>
    <w:rsid w:val="0006701B"/>
    <w:rsid w:val="00067BB9"/>
    <w:rsid w:val="00070A3A"/>
    <w:rsid w:val="0007185F"/>
    <w:rsid w:val="00071E26"/>
    <w:rsid w:val="0007270F"/>
    <w:rsid w:val="00072C66"/>
    <w:rsid w:val="00072CD3"/>
    <w:rsid w:val="0007377C"/>
    <w:rsid w:val="000738D2"/>
    <w:rsid w:val="00073B3D"/>
    <w:rsid w:val="00073D85"/>
    <w:rsid w:val="00073FB3"/>
    <w:rsid w:val="00074282"/>
    <w:rsid w:val="00075448"/>
    <w:rsid w:val="000759A9"/>
    <w:rsid w:val="00077326"/>
    <w:rsid w:val="00077BBF"/>
    <w:rsid w:val="000800E2"/>
    <w:rsid w:val="00083315"/>
    <w:rsid w:val="00084812"/>
    <w:rsid w:val="00084892"/>
    <w:rsid w:val="00085D30"/>
    <w:rsid w:val="00086F53"/>
    <w:rsid w:val="00087F15"/>
    <w:rsid w:val="00090057"/>
    <w:rsid w:val="000902C2"/>
    <w:rsid w:val="0009310C"/>
    <w:rsid w:val="00093146"/>
    <w:rsid w:val="000936FB"/>
    <w:rsid w:val="00093F1E"/>
    <w:rsid w:val="0009656A"/>
    <w:rsid w:val="00097899"/>
    <w:rsid w:val="000A652D"/>
    <w:rsid w:val="000A751D"/>
    <w:rsid w:val="000B2B08"/>
    <w:rsid w:val="000B3DE8"/>
    <w:rsid w:val="000B4A20"/>
    <w:rsid w:val="000B56F5"/>
    <w:rsid w:val="000B6440"/>
    <w:rsid w:val="000C20D8"/>
    <w:rsid w:val="000C71D9"/>
    <w:rsid w:val="000C7B74"/>
    <w:rsid w:val="000D1013"/>
    <w:rsid w:val="000D2832"/>
    <w:rsid w:val="000D4F0F"/>
    <w:rsid w:val="000D79F0"/>
    <w:rsid w:val="000E035B"/>
    <w:rsid w:val="000E1183"/>
    <w:rsid w:val="000E66D4"/>
    <w:rsid w:val="000E799F"/>
    <w:rsid w:val="000F1BCB"/>
    <w:rsid w:val="000F3716"/>
    <w:rsid w:val="000F566A"/>
    <w:rsid w:val="000F7B57"/>
    <w:rsid w:val="00101348"/>
    <w:rsid w:val="001038A9"/>
    <w:rsid w:val="001067CA"/>
    <w:rsid w:val="00107069"/>
    <w:rsid w:val="00107638"/>
    <w:rsid w:val="00112B97"/>
    <w:rsid w:val="00113177"/>
    <w:rsid w:val="001147AD"/>
    <w:rsid w:val="00117335"/>
    <w:rsid w:val="001178E4"/>
    <w:rsid w:val="00123825"/>
    <w:rsid w:val="00124169"/>
    <w:rsid w:val="00127368"/>
    <w:rsid w:val="00132754"/>
    <w:rsid w:val="00133B3C"/>
    <w:rsid w:val="0013707B"/>
    <w:rsid w:val="001423CC"/>
    <w:rsid w:val="0014248D"/>
    <w:rsid w:val="001454D7"/>
    <w:rsid w:val="0014553E"/>
    <w:rsid w:val="001455B3"/>
    <w:rsid w:val="00150554"/>
    <w:rsid w:val="00152170"/>
    <w:rsid w:val="00153C61"/>
    <w:rsid w:val="00160086"/>
    <w:rsid w:val="001663E7"/>
    <w:rsid w:val="0016718A"/>
    <w:rsid w:val="00170024"/>
    <w:rsid w:val="00174EBE"/>
    <w:rsid w:val="00175076"/>
    <w:rsid w:val="00175A1B"/>
    <w:rsid w:val="00176745"/>
    <w:rsid w:val="00176D06"/>
    <w:rsid w:val="00177FEB"/>
    <w:rsid w:val="001819CE"/>
    <w:rsid w:val="00183132"/>
    <w:rsid w:val="001863C8"/>
    <w:rsid w:val="0019448C"/>
    <w:rsid w:val="001972A1"/>
    <w:rsid w:val="001974AB"/>
    <w:rsid w:val="001A16A2"/>
    <w:rsid w:val="001A1C91"/>
    <w:rsid w:val="001A6B05"/>
    <w:rsid w:val="001A6FEE"/>
    <w:rsid w:val="001B02B3"/>
    <w:rsid w:val="001B1096"/>
    <w:rsid w:val="001B186E"/>
    <w:rsid w:val="001B19B2"/>
    <w:rsid w:val="001B3152"/>
    <w:rsid w:val="001B36B9"/>
    <w:rsid w:val="001B45AC"/>
    <w:rsid w:val="001B6C29"/>
    <w:rsid w:val="001C0230"/>
    <w:rsid w:val="001C1047"/>
    <w:rsid w:val="001C16DC"/>
    <w:rsid w:val="001C2A77"/>
    <w:rsid w:val="001C5E42"/>
    <w:rsid w:val="001C67A4"/>
    <w:rsid w:val="001C754C"/>
    <w:rsid w:val="001D0D07"/>
    <w:rsid w:val="001D113F"/>
    <w:rsid w:val="001D44F1"/>
    <w:rsid w:val="001D5C8C"/>
    <w:rsid w:val="001E2B6E"/>
    <w:rsid w:val="001E2E57"/>
    <w:rsid w:val="001E5B2E"/>
    <w:rsid w:val="001E774D"/>
    <w:rsid w:val="001E7AFA"/>
    <w:rsid w:val="001F139F"/>
    <w:rsid w:val="001F198B"/>
    <w:rsid w:val="001F3FA4"/>
    <w:rsid w:val="001F6DF8"/>
    <w:rsid w:val="001F731C"/>
    <w:rsid w:val="001F78B7"/>
    <w:rsid w:val="00201BF9"/>
    <w:rsid w:val="002033E6"/>
    <w:rsid w:val="00205AE7"/>
    <w:rsid w:val="00207262"/>
    <w:rsid w:val="00211A17"/>
    <w:rsid w:val="00211BFC"/>
    <w:rsid w:val="0021296C"/>
    <w:rsid w:val="002130D9"/>
    <w:rsid w:val="00213329"/>
    <w:rsid w:val="00214201"/>
    <w:rsid w:val="00214D6C"/>
    <w:rsid w:val="0021581D"/>
    <w:rsid w:val="002169E9"/>
    <w:rsid w:val="00216DCE"/>
    <w:rsid w:val="002229FC"/>
    <w:rsid w:val="00222A75"/>
    <w:rsid w:val="00223984"/>
    <w:rsid w:val="00223E96"/>
    <w:rsid w:val="00223EDC"/>
    <w:rsid w:val="00226705"/>
    <w:rsid w:val="00230707"/>
    <w:rsid w:val="00232E44"/>
    <w:rsid w:val="00233EFE"/>
    <w:rsid w:val="0023405D"/>
    <w:rsid w:val="00235311"/>
    <w:rsid w:val="00240405"/>
    <w:rsid w:val="00240EB6"/>
    <w:rsid w:val="002414D8"/>
    <w:rsid w:val="002437E3"/>
    <w:rsid w:val="00244775"/>
    <w:rsid w:val="002457C6"/>
    <w:rsid w:val="00250601"/>
    <w:rsid w:val="002506A8"/>
    <w:rsid w:val="00251258"/>
    <w:rsid w:val="0026207D"/>
    <w:rsid w:val="00273514"/>
    <w:rsid w:val="00274D28"/>
    <w:rsid w:val="0027654C"/>
    <w:rsid w:val="0027762A"/>
    <w:rsid w:val="00285D16"/>
    <w:rsid w:val="00287F0D"/>
    <w:rsid w:val="00290A55"/>
    <w:rsid w:val="00296537"/>
    <w:rsid w:val="002A0834"/>
    <w:rsid w:val="002A14CC"/>
    <w:rsid w:val="002A6551"/>
    <w:rsid w:val="002A778E"/>
    <w:rsid w:val="002A7C5F"/>
    <w:rsid w:val="002B4C86"/>
    <w:rsid w:val="002C23C8"/>
    <w:rsid w:val="002C246D"/>
    <w:rsid w:val="002C2DF6"/>
    <w:rsid w:val="002C387E"/>
    <w:rsid w:val="002C59A4"/>
    <w:rsid w:val="002C5B27"/>
    <w:rsid w:val="002C6639"/>
    <w:rsid w:val="002C760C"/>
    <w:rsid w:val="002C7DAB"/>
    <w:rsid w:val="002D28A8"/>
    <w:rsid w:val="002D2A1F"/>
    <w:rsid w:val="002D67EA"/>
    <w:rsid w:val="002E127D"/>
    <w:rsid w:val="002E1CC6"/>
    <w:rsid w:val="002E2512"/>
    <w:rsid w:val="002E42ED"/>
    <w:rsid w:val="002F4D36"/>
    <w:rsid w:val="002F5A20"/>
    <w:rsid w:val="0030086E"/>
    <w:rsid w:val="003008F5"/>
    <w:rsid w:val="00302A8E"/>
    <w:rsid w:val="003060CD"/>
    <w:rsid w:val="003077B8"/>
    <w:rsid w:val="00312265"/>
    <w:rsid w:val="0031469F"/>
    <w:rsid w:val="00315523"/>
    <w:rsid w:val="003157CA"/>
    <w:rsid w:val="003171D7"/>
    <w:rsid w:val="003202C8"/>
    <w:rsid w:val="003220D6"/>
    <w:rsid w:val="00325E1C"/>
    <w:rsid w:val="003324F3"/>
    <w:rsid w:val="00334A14"/>
    <w:rsid w:val="0033522E"/>
    <w:rsid w:val="00340023"/>
    <w:rsid w:val="00341320"/>
    <w:rsid w:val="00342771"/>
    <w:rsid w:val="003430A2"/>
    <w:rsid w:val="0034630F"/>
    <w:rsid w:val="00346A54"/>
    <w:rsid w:val="00347937"/>
    <w:rsid w:val="003507AF"/>
    <w:rsid w:val="00351170"/>
    <w:rsid w:val="003513DF"/>
    <w:rsid w:val="00351604"/>
    <w:rsid w:val="00351994"/>
    <w:rsid w:val="00352095"/>
    <w:rsid w:val="00353D38"/>
    <w:rsid w:val="00361E21"/>
    <w:rsid w:val="00362644"/>
    <w:rsid w:val="00363325"/>
    <w:rsid w:val="0036463F"/>
    <w:rsid w:val="00374236"/>
    <w:rsid w:val="0037492E"/>
    <w:rsid w:val="003759BF"/>
    <w:rsid w:val="00375B30"/>
    <w:rsid w:val="00377404"/>
    <w:rsid w:val="0038050E"/>
    <w:rsid w:val="003823F1"/>
    <w:rsid w:val="00383021"/>
    <w:rsid w:val="00384698"/>
    <w:rsid w:val="0038498C"/>
    <w:rsid w:val="003860BF"/>
    <w:rsid w:val="00386900"/>
    <w:rsid w:val="003873C7"/>
    <w:rsid w:val="00387BF0"/>
    <w:rsid w:val="00387F44"/>
    <w:rsid w:val="00392330"/>
    <w:rsid w:val="0039481A"/>
    <w:rsid w:val="003958F6"/>
    <w:rsid w:val="003977CF"/>
    <w:rsid w:val="00397829"/>
    <w:rsid w:val="003A1646"/>
    <w:rsid w:val="003A3D47"/>
    <w:rsid w:val="003A4C3F"/>
    <w:rsid w:val="003A551F"/>
    <w:rsid w:val="003A5CEB"/>
    <w:rsid w:val="003A7C09"/>
    <w:rsid w:val="003B00A4"/>
    <w:rsid w:val="003B0BAB"/>
    <w:rsid w:val="003B2E45"/>
    <w:rsid w:val="003B72E9"/>
    <w:rsid w:val="003C1BD0"/>
    <w:rsid w:val="003C302C"/>
    <w:rsid w:val="003C7994"/>
    <w:rsid w:val="003D2D23"/>
    <w:rsid w:val="003D5DCF"/>
    <w:rsid w:val="003D70C6"/>
    <w:rsid w:val="003E02F7"/>
    <w:rsid w:val="003E3A99"/>
    <w:rsid w:val="003E3F4B"/>
    <w:rsid w:val="003E40F7"/>
    <w:rsid w:val="003E7BE5"/>
    <w:rsid w:val="003F2096"/>
    <w:rsid w:val="003F2CC8"/>
    <w:rsid w:val="003F5539"/>
    <w:rsid w:val="003F5622"/>
    <w:rsid w:val="003F5C88"/>
    <w:rsid w:val="004024D9"/>
    <w:rsid w:val="004041E1"/>
    <w:rsid w:val="00405A02"/>
    <w:rsid w:val="00412887"/>
    <w:rsid w:val="004131B2"/>
    <w:rsid w:val="00413B95"/>
    <w:rsid w:val="00414EB7"/>
    <w:rsid w:val="0042130E"/>
    <w:rsid w:val="00421C50"/>
    <w:rsid w:val="00423243"/>
    <w:rsid w:val="00425EAB"/>
    <w:rsid w:val="00426AF3"/>
    <w:rsid w:val="00430B12"/>
    <w:rsid w:val="00431975"/>
    <w:rsid w:val="00433514"/>
    <w:rsid w:val="004339ED"/>
    <w:rsid w:val="00434D4A"/>
    <w:rsid w:val="00440DD4"/>
    <w:rsid w:val="00444944"/>
    <w:rsid w:val="00445345"/>
    <w:rsid w:val="0044660D"/>
    <w:rsid w:val="00446F2D"/>
    <w:rsid w:val="00450AAF"/>
    <w:rsid w:val="004512F0"/>
    <w:rsid w:val="004517B9"/>
    <w:rsid w:val="00455371"/>
    <w:rsid w:val="00455608"/>
    <w:rsid w:val="00461970"/>
    <w:rsid w:val="00461E79"/>
    <w:rsid w:val="0046341C"/>
    <w:rsid w:val="00463F00"/>
    <w:rsid w:val="00464785"/>
    <w:rsid w:val="00470B50"/>
    <w:rsid w:val="00473EF5"/>
    <w:rsid w:val="0047649B"/>
    <w:rsid w:val="00477F03"/>
    <w:rsid w:val="00480D16"/>
    <w:rsid w:val="00481AB9"/>
    <w:rsid w:val="00481CD3"/>
    <w:rsid w:val="00483EE2"/>
    <w:rsid w:val="00485F5F"/>
    <w:rsid w:val="00490417"/>
    <w:rsid w:val="004918F1"/>
    <w:rsid w:val="00494655"/>
    <w:rsid w:val="00494BCD"/>
    <w:rsid w:val="00496DC0"/>
    <w:rsid w:val="00496F8D"/>
    <w:rsid w:val="004A038C"/>
    <w:rsid w:val="004A2006"/>
    <w:rsid w:val="004A21B2"/>
    <w:rsid w:val="004A2FDC"/>
    <w:rsid w:val="004A5267"/>
    <w:rsid w:val="004A67F1"/>
    <w:rsid w:val="004B02B4"/>
    <w:rsid w:val="004B340B"/>
    <w:rsid w:val="004B504B"/>
    <w:rsid w:val="004C0C7F"/>
    <w:rsid w:val="004C14DB"/>
    <w:rsid w:val="004C29A9"/>
    <w:rsid w:val="004C7CBD"/>
    <w:rsid w:val="004D2C4C"/>
    <w:rsid w:val="004D36EE"/>
    <w:rsid w:val="004D4D02"/>
    <w:rsid w:val="004D4EF4"/>
    <w:rsid w:val="004D67FF"/>
    <w:rsid w:val="004E0916"/>
    <w:rsid w:val="004E1D24"/>
    <w:rsid w:val="004E3D28"/>
    <w:rsid w:val="004E4EE1"/>
    <w:rsid w:val="004E57AF"/>
    <w:rsid w:val="004F0F49"/>
    <w:rsid w:val="004F490D"/>
    <w:rsid w:val="005006E7"/>
    <w:rsid w:val="005030CB"/>
    <w:rsid w:val="005031C4"/>
    <w:rsid w:val="00503962"/>
    <w:rsid w:val="005041F4"/>
    <w:rsid w:val="00510A4D"/>
    <w:rsid w:val="005153F3"/>
    <w:rsid w:val="00520545"/>
    <w:rsid w:val="0052275A"/>
    <w:rsid w:val="00524199"/>
    <w:rsid w:val="00533100"/>
    <w:rsid w:val="00535317"/>
    <w:rsid w:val="00536B8A"/>
    <w:rsid w:val="00537F40"/>
    <w:rsid w:val="005410AD"/>
    <w:rsid w:val="00541781"/>
    <w:rsid w:val="005427BD"/>
    <w:rsid w:val="0054356D"/>
    <w:rsid w:val="0054435E"/>
    <w:rsid w:val="00545151"/>
    <w:rsid w:val="0054516C"/>
    <w:rsid w:val="00545CF6"/>
    <w:rsid w:val="0055202D"/>
    <w:rsid w:val="0056368C"/>
    <w:rsid w:val="00564F69"/>
    <w:rsid w:val="00565688"/>
    <w:rsid w:val="005721FD"/>
    <w:rsid w:val="005761B1"/>
    <w:rsid w:val="0058513E"/>
    <w:rsid w:val="0058541B"/>
    <w:rsid w:val="00585D26"/>
    <w:rsid w:val="0058788A"/>
    <w:rsid w:val="00590D34"/>
    <w:rsid w:val="00590D78"/>
    <w:rsid w:val="00594D74"/>
    <w:rsid w:val="00596892"/>
    <w:rsid w:val="005977FD"/>
    <w:rsid w:val="00597959"/>
    <w:rsid w:val="005A28BA"/>
    <w:rsid w:val="005A3985"/>
    <w:rsid w:val="005B0F4A"/>
    <w:rsid w:val="005B2329"/>
    <w:rsid w:val="005B365C"/>
    <w:rsid w:val="005B3BE6"/>
    <w:rsid w:val="005B4C58"/>
    <w:rsid w:val="005B634C"/>
    <w:rsid w:val="005B6A72"/>
    <w:rsid w:val="005C01B3"/>
    <w:rsid w:val="005C11FF"/>
    <w:rsid w:val="005C6884"/>
    <w:rsid w:val="005D2805"/>
    <w:rsid w:val="005D534B"/>
    <w:rsid w:val="005D5DD0"/>
    <w:rsid w:val="005D5F07"/>
    <w:rsid w:val="005D6368"/>
    <w:rsid w:val="005D709C"/>
    <w:rsid w:val="005D7552"/>
    <w:rsid w:val="005E016B"/>
    <w:rsid w:val="005E1751"/>
    <w:rsid w:val="005E4238"/>
    <w:rsid w:val="005E50E6"/>
    <w:rsid w:val="005E573E"/>
    <w:rsid w:val="005F4C43"/>
    <w:rsid w:val="005F63BE"/>
    <w:rsid w:val="0060029D"/>
    <w:rsid w:val="00601253"/>
    <w:rsid w:val="00602E90"/>
    <w:rsid w:val="00606981"/>
    <w:rsid w:val="00614595"/>
    <w:rsid w:val="006163E7"/>
    <w:rsid w:val="006221FF"/>
    <w:rsid w:val="00627C0D"/>
    <w:rsid w:val="0063365F"/>
    <w:rsid w:val="00635CC3"/>
    <w:rsid w:val="00636CA0"/>
    <w:rsid w:val="006374D9"/>
    <w:rsid w:val="006416B8"/>
    <w:rsid w:val="00641D0D"/>
    <w:rsid w:val="00643862"/>
    <w:rsid w:val="006441C4"/>
    <w:rsid w:val="00644FEB"/>
    <w:rsid w:val="0064687F"/>
    <w:rsid w:val="00647E13"/>
    <w:rsid w:val="006523C4"/>
    <w:rsid w:val="00657D9F"/>
    <w:rsid w:val="00662E17"/>
    <w:rsid w:val="00665F68"/>
    <w:rsid w:val="00670BFB"/>
    <w:rsid w:val="00671EC6"/>
    <w:rsid w:val="00671FA3"/>
    <w:rsid w:val="0068217B"/>
    <w:rsid w:val="006829A6"/>
    <w:rsid w:val="00683290"/>
    <w:rsid w:val="00687B84"/>
    <w:rsid w:val="006908FD"/>
    <w:rsid w:val="0069261A"/>
    <w:rsid w:val="006953BD"/>
    <w:rsid w:val="0069673D"/>
    <w:rsid w:val="00696897"/>
    <w:rsid w:val="006A173B"/>
    <w:rsid w:val="006A297E"/>
    <w:rsid w:val="006A31AB"/>
    <w:rsid w:val="006A434C"/>
    <w:rsid w:val="006A5E7C"/>
    <w:rsid w:val="006B07B7"/>
    <w:rsid w:val="006B7FF4"/>
    <w:rsid w:val="006C1EEB"/>
    <w:rsid w:val="006C2713"/>
    <w:rsid w:val="006C3689"/>
    <w:rsid w:val="006C550A"/>
    <w:rsid w:val="006D0007"/>
    <w:rsid w:val="006D099F"/>
    <w:rsid w:val="006D1068"/>
    <w:rsid w:val="006D124B"/>
    <w:rsid w:val="006D152D"/>
    <w:rsid w:val="006D38F5"/>
    <w:rsid w:val="006D4B9A"/>
    <w:rsid w:val="006E04A5"/>
    <w:rsid w:val="006E0F71"/>
    <w:rsid w:val="006E302B"/>
    <w:rsid w:val="006E5439"/>
    <w:rsid w:val="006F13B3"/>
    <w:rsid w:val="006F3762"/>
    <w:rsid w:val="006F747B"/>
    <w:rsid w:val="00700383"/>
    <w:rsid w:val="00701E5A"/>
    <w:rsid w:val="00703AEA"/>
    <w:rsid w:val="007059F6"/>
    <w:rsid w:val="00706560"/>
    <w:rsid w:val="00711FEE"/>
    <w:rsid w:val="00715FF0"/>
    <w:rsid w:val="007169AE"/>
    <w:rsid w:val="00721360"/>
    <w:rsid w:val="0072165D"/>
    <w:rsid w:val="00723DFD"/>
    <w:rsid w:val="00727DF6"/>
    <w:rsid w:val="00727FEE"/>
    <w:rsid w:val="0073145C"/>
    <w:rsid w:val="00733892"/>
    <w:rsid w:val="00734B5A"/>
    <w:rsid w:val="00736998"/>
    <w:rsid w:val="0074635D"/>
    <w:rsid w:val="00746520"/>
    <w:rsid w:val="00746638"/>
    <w:rsid w:val="00750DA9"/>
    <w:rsid w:val="00751776"/>
    <w:rsid w:val="007531D6"/>
    <w:rsid w:val="007540D5"/>
    <w:rsid w:val="00754AF8"/>
    <w:rsid w:val="00756B76"/>
    <w:rsid w:val="0076065F"/>
    <w:rsid w:val="007619F9"/>
    <w:rsid w:val="00764D33"/>
    <w:rsid w:val="00764D99"/>
    <w:rsid w:val="007653A1"/>
    <w:rsid w:val="007653A9"/>
    <w:rsid w:val="0076583A"/>
    <w:rsid w:val="00765E45"/>
    <w:rsid w:val="00766729"/>
    <w:rsid w:val="0077016A"/>
    <w:rsid w:val="0077251A"/>
    <w:rsid w:val="0077259B"/>
    <w:rsid w:val="00781308"/>
    <w:rsid w:val="00782DF4"/>
    <w:rsid w:val="00785300"/>
    <w:rsid w:val="00790F87"/>
    <w:rsid w:val="00795819"/>
    <w:rsid w:val="007966AD"/>
    <w:rsid w:val="007A5A1C"/>
    <w:rsid w:val="007A6221"/>
    <w:rsid w:val="007A6AFA"/>
    <w:rsid w:val="007A7DD4"/>
    <w:rsid w:val="007B46B1"/>
    <w:rsid w:val="007C5DC0"/>
    <w:rsid w:val="007C65BD"/>
    <w:rsid w:val="007D0200"/>
    <w:rsid w:val="007D589F"/>
    <w:rsid w:val="007D70E5"/>
    <w:rsid w:val="007E052A"/>
    <w:rsid w:val="007E07F2"/>
    <w:rsid w:val="007E08C7"/>
    <w:rsid w:val="007E1DB8"/>
    <w:rsid w:val="007E2201"/>
    <w:rsid w:val="007E2865"/>
    <w:rsid w:val="007E364A"/>
    <w:rsid w:val="007E3CD6"/>
    <w:rsid w:val="007E7144"/>
    <w:rsid w:val="007F4AD6"/>
    <w:rsid w:val="007F6E40"/>
    <w:rsid w:val="00804170"/>
    <w:rsid w:val="008041E6"/>
    <w:rsid w:val="0080623C"/>
    <w:rsid w:val="00813E13"/>
    <w:rsid w:val="0081446E"/>
    <w:rsid w:val="00816C28"/>
    <w:rsid w:val="00817509"/>
    <w:rsid w:val="00817A72"/>
    <w:rsid w:val="00821395"/>
    <w:rsid w:val="008226C5"/>
    <w:rsid w:val="00823030"/>
    <w:rsid w:val="0082592A"/>
    <w:rsid w:val="008310C8"/>
    <w:rsid w:val="00832005"/>
    <w:rsid w:val="00832012"/>
    <w:rsid w:val="00836603"/>
    <w:rsid w:val="00837A62"/>
    <w:rsid w:val="00837F0B"/>
    <w:rsid w:val="00840F8A"/>
    <w:rsid w:val="00841D91"/>
    <w:rsid w:val="0084202D"/>
    <w:rsid w:val="008423B4"/>
    <w:rsid w:val="008427D3"/>
    <w:rsid w:val="00842C2A"/>
    <w:rsid w:val="008443FC"/>
    <w:rsid w:val="00844927"/>
    <w:rsid w:val="008516EF"/>
    <w:rsid w:val="00851A08"/>
    <w:rsid w:val="00856EAF"/>
    <w:rsid w:val="00862236"/>
    <w:rsid w:val="008635B1"/>
    <w:rsid w:val="00863964"/>
    <w:rsid w:val="008640A6"/>
    <w:rsid w:val="00865378"/>
    <w:rsid w:val="00867899"/>
    <w:rsid w:val="008706DB"/>
    <w:rsid w:val="0087165C"/>
    <w:rsid w:val="00873595"/>
    <w:rsid w:val="00873C2F"/>
    <w:rsid w:val="00875DD1"/>
    <w:rsid w:val="00875DE6"/>
    <w:rsid w:val="0088405D"/>
    <w:rsid w:val="00886CD3"/>
    <w:rsid w:val="008871E6"/>
    <w:rsid w:val="00887753"/>
    <w:rsid w:val="008903EB"/>
    <w:rsid w:val="008926D2"/>
    <w:rsid w:val="0089418C"/>
    <w:rsid w:val="008953D8"/>
    <w:rsid w:val="008976D1"/>
    <w:rsid w:val="008A04C5"/>
    <w:rsid w:val="008A109C"/>
    <w:rsid w:val="008A15B1"/>
    <w:rsid w:val="008A6625"/>
    <w:rsid w:val="008A7C30"/>
    <w:rsid w:val="008B2236"/>
    <w:rsid w:val="008B2B0D"/>
    <w:rsid w:val="008B41A4"/>
    <w:rsid w:val="008B5447"/>
    <w:rsid w:val="008B72D1"/>
    <w:rsid w:val="008C017D"/>
    <w:rsid w:val="008C23C1"/>
    <w:rsid w:val="008C3514"/>
    <w:rsid w:val="008C3D95"/>
    <w:rsid w:val="008C3E94"/>
    <w:rsid w:val="008C495D"/>
    <w:rsid w:val="008D301D"/>
    <w:rsid w:val="008D35C1"/>
    <w:rsid w:val="008D6125"/>
    <w:rsid w:val="008D78F4"/>
    <w:rsid w:val="008E05DF"/>
    <w:rsid w:val="008E095C"/>
    <w:rsid w:val="008E1C91"/>
    <w:rsid w:val="008E727D"/>
    <w:rsid w:val="008F2A00"/>
    <w:rsid w:val="008F4A6A"/>
    <w:rsid w:val="008F54AC"/>
    <w:rsid w:val="008F6DF1"/>
    <w:rsid w:val="00902B42"/>
    <w:rsid w:val="00906CA7"/>
    <w:rsid w:val="00910CBA"/>
    <w:rsid w:val="00912888"/>
    <w:rsid w:val="009129A0"/>
    <w:rsid w:val="009145BB"/>
    <w:rsid w:val="00914633"/>
    <w:rsid w:val="00922012"/>
    <w:rsid w:val="009251C4"/>
    <w:rsid w:val="009259C8"/>
    <w:rsid w:val="009306FA"/>
    <w:rsid w:val="00930716"/>
    <w:rsid w:val="00930A87"/>
    <w:rsid w:val="00931AA5"/>
    <w:rsid w:val="00933B09"/>
    <w:rsid w:val="00936FC0"/>
    <w:rsid w:val="00937925"/>
    <w:rsid w:val="00937C19"/>
    <w:rsid w:val="0094103B"/>
    <w:rsid w:val="00941AC2"/>
    <w:rsid w:val="00942EF9"/>
    <w:rsid w:val="00947B52"/>
    <w:rsid w:val="00950A8B"/>
    <w:rsid w:val="009510A1"/>
    <w:rsid w:val="009514F1"/>
    <w:rsid w:val="00956B14"/>
    <w:rsid w:val="00956EC6"/>
    <w:rsid w:val="009606EB"/>
    <w:rsid w:val="009630DB"/>
    <w:rsid w:val="00964470"/>
    <w:rsid w:val="009650C6"/>
    <w:rsid w:val="009674A4"/>
    <w:rsid w:val="00967DAC"/>
    <w:rsid w:val="00970B3C"/>
    <w:rsid w:val="00972712"/>
    <w:rsid w:val="0097315A"/>
    <w:rsid w:val="00974303"/>
    <w:rsid w:val="00975ADC"/>
    <w:rsid w:val="00975AE1"/>
    <w:rsid w:val="0099193E"/>
    <w:rsid w:val="00996ACD"/>
    <w:rsid w:val="009A07A5"/>
    <w:rsid w:val="009A28BB"/>
    <w:rsid w:val="009A4524"/>
    <w:rsid w:val="009A52F2"/>
    <w:rsid w:val="009A652D"/>
    <w:rsid w:val="009B0DFB"/>
    <w:rsid w:val="009B15C8"/>
    <w:rsid w:val="009B28FD"/>
    <w:rsid w:val="009B346A"/>
    <w:rsid w:val="009C2909"/>
    <w:rsid w:val="009C2BF9"/>
    <w:rsid w:val="009C4E82"/>
    <w:rsid w:val="009C6544"/>
    <w:rsid w:val="009C65EB"/>
    <w:rsid w:val="009D06EE"/>
    <w:rsid w:val="009D5793"/>
    <w:rsid w:val="009E162B"/>
    <w:rsid w:val="009E1DA1"/>
    <w:rsid w:val="009E543B"/>
    <w:rsid w:val="009E6636"/>
    <w:rsid w:val="009F09E3"/>
    <w:rsid w:val="009F1C1F"/>
    <w:rsid w:val="009F6A3B"/>
    <w:rsid w:val="009F7636"/>
    <w:rsid w:val="00A026AE"/>
    <w:rsid w:val="00A03FD5"/>
    <w:rsid w:val="00A05196"/>
    <w:rsid w:val="00A053BE"/>
    <w:rsid w:val="00A0790C"/>
    <w:rsid w:val="00A1454E"/>
    <w:rsid w:val="00A20F14"/>
    <w:rsid w:val="00A2100C"/>
    <w:rsid w:val="00A21EF7"/>
    <w:rsid w:val="00A26428"/>
    <w:rsid w:val="00A277A7"/>
    <w:rsid w:val="00A27FCE"/>
    <w:rsid w:val="00A30AF6"/>
    <w:rsid w:val="00A32072"/>
    <w:rsid w:val="00A3314B"/>
    <w:rsid w:val="00A36459"/>
    <w:rsid w:val="00A40F75"/>
    <w:rsid w:val="00A4106D"/>
    <w:rsid w:val="00A516C7"/>
    <w:rsid w:val="00A5371C"/>
    <w:rsid w:val="00A54926"/>
    <w:rsid w:val="00A54D37"/>
    <w:rsid w:val="00A56EF8"/>
    <w:rsid w:val="00A57250"/>
    <w:rsid w:val="00A57F35"/>
    <w:rsid w:val="00A61F4F"/>
    <w:rsid w:val="00A72A39"/>
    <w:rsid w:val="00A72EFF"/>
    <w:rsid w:val="00A7396B"/>
    <w:rsid w:val="00A77153"/>
    <w:rsid w:val="00A778F2"/>
    <w:rsid w:val="00A80DD0"/>
    <w:rsid w:val="00A810E6"/>
    <w:rsid w:val="00A81AFD"/>
    <w:rsid w:val="00A82BF2"/>
    <w:rsid w:val="00A82F5C"/>
    <w:rsid w:val="00A925A5"/>
    <w:rsid w:val="00A930B0"/>
    <w:rsid w:val="00A96DD6"/>
    <w:rsid w:val="00AA182A"/>
    <w:rsid w:val="00AA6104"/>
    <w:rsid w:val="00AB3E79"/>
    <w:rsid w:val="00AB57E1"/>
    <w:rsid w:val="00AB7A83"/>
    <w:rsid w:val="00AB7E9E"/>
    <w:rsid w:val="00AC148F"/>
    <w:rsid w:val="00AC5065"/>
    <w:rsid w:val="00AC5589"/>
    <w:rsid w:val="00AC642C"/>
    <w:rsid w:val="00AD0649"/>
    <w:rsid w:val="00AD5930"/>
    <w:rsid w:val="00AD7047"/>
    <w:rsid w:val="00AE1096"/>
    <w:rsid w:val="00AE1B6F"/>
    <w:rsid w:val="00AE4F62"/>
    <w:rsid w:val="00AE610E"/>
    <w:rsid w:val="00AE63B8"/>
    <w:rsid w:val="00AE65F3"/>
    <w:rsid w:val="00AF0EF0"/>
    <w:rsid w:val="00AF1225"/>
    <w:rsid w:val="00AF276C"/>
    <w:rsid w:val="00AF5BDF"/>
    <w:rsid w:val="00AF6BC0"/>
    <w:rsid w:val="00AF6CEB"/>
    <w:rsid w:val="00AF7EDB"/>
    <w:rsid w:val="00B00512"/>
    <w:rsid w:val="00B00DFF"/>
    <w:rsid w:val="00B018FD"/>
    <w:rsid w:val="00B01C82"/>
    <w:rsid w:val="00B01DC2"/>
    <w:rsid w:val="00B03B97"/>
    <w:rsid w:val="00B041B2"/>
    <w:rsid w:val="00B05713"/>
    <w:rsid w:val="00B0572F"/>
    <w:rsid w:val="00B06769"/>
    <w:rsid w:val="00B10E2B"/>
    <w:rsid w:val="00B11DD8"/>
    <w:rsid w:val="00B12EAF"/>
    <w:rsid w:val="00B1586E"/>
    <w:rsid w:val="00B1696F"/>
    <w:rsid w:val="00B17638"/>
    <w:rsid w:val="00B34A50"/>
    <w:rsid w:val="00B350BE"/>
    <w:rsid w:val="00B367CF"/>
    <w:rsid w:val="00B40CCA"/>
    <w:rsid w:val="00B42B03"/>
    <w:rsid w:val="00B4351A"/>
    <w:rsid w:val="00B4351F"/>
    <w:rsid w:val="00B4773D"/>
    <w:rsid w:val="00B518B8"/>
    <w:rsid w:val="00B528A2"/>
    <w:rsid w:val="00B53D68"/>
    <w:rsid w:val="00B6245D"/>
    <w:rsid w:val="00B63412"/>
    <w:rsid w:val="00B634D9"/>
    <w:rsid w:val="00B64060"/>
    <w:rsid w:val="00B643DB"/>
    <w:rsid w:val="00B64E9D"/>
    <w:rsid w:val="00B650BC"/>
    <w:rsid w:val="00B71363"/>
    <w:rsid w:val="00B83E01"/>
    <w:rsid w:val="00B85137"/>
    <w:rsid w:val="00B85F2A"/>
    <w:rsid w:val="00B87579"/>
    <w:rsid w:val="00B9627C"/>
    <w:rsid w:val="00BA65B2"/>
    <w:rsid w:val="00BB1B64"/>
    <w:rsid w:val="00BB24A7"/>
    <w:rsid w:val="00BB6E42"/>
    <w:rsid w:val="00BC1034"/>
    <w:rsid w:val="00BC6CBB"/>
    <w:rsid w:val="00BC6EDF"/>
    <w:rsid w:val="00BC732A"/>
    <w:rsid w:val="00BD1AA7"/>
    <w:rsid w:val="00BD1C40"/>
    <w:rsid w:val="00BD5B0C"/>
    <w:rsid w:val="00BD7954"/>
    <w:rsid w:val="00BD7AA7"/>
    <w:rsid w:val="00BE07E0"/>
    <w:rsid w:val="00BE267B"/>
    <w:rsid w:val="00BE43A6"/>
    <w:rsid w:val="00BE46CE"/>
    <w:rsid w:val="00BF04D1"/>
    <w:rsid w:val="00BF07AF"/>
    <w:rsid w:val="00BF119F"/>
    <w:rsid w:val="00BF4F73"/>
    <w:rsid w:val="00BF6160"/>
    <w:rsid w:val="00BF67AD"/>
    <w:rsid w:val="00C00CFF"/>
    <w:rsid w:val="00C00D48"/>
    <w:rsid w:val="00C01A5C"/>
    <w:rsid w:val="00C046DF"/>
    <w:rsid w:val="00C11265"/>
    <w:rsid w:val="00C11844"/>
    <w:rsid w:val="00C11F54"/>
    <w:rsid w:val="00C126B2"/>
    <w:rsid w:val="00C14E3D"/>
    <w:rsid w:val="00C1723A"/>
    <w:rsid w:val="00C21030"/>
    <w:rsid w:val="00C21232"/>
    <w:rsid w:val="00C21BCD"/>
    <w:rsid w:val="00C25287"/>
    <w:rsid w:val="00C25EA1"/>
    <w:rsid w:val="00C33863"/>
    <w:rsid w:val="00C346F5"/>
    <w:rsid w:val="00C348DB"/>
    <w:rsid w:val="00C35F3F"/>
    <w:rsid w:val="00C405C2"/>
    <w:rsid w:val="00C41040"/>
    <w:rsid w:val="00C4294B"/>
    <w:rsid w:val="00C42AD6"/>
    <w:rsid w:val="00C4344C"/>
    <w:rsid w:val="00C45196"/>
    <w:rsid w:val="00C51568"/>
    <w:rsid w:val="00C53B01"/>
    <w:rsid w:val="00C5520B"/>
    <w:rsid w:val="00C560F4"/>
    <w:rsid w:val="00C57261"/>
    <w:rsid w:val="00C57D75"/>
    <w:rsid w:val="00C63213"/>
    <w:rsid w:val="00C63909"/>
    <w:rsid w:val="00C6485A"/>
    <w:rsid w:val="00C65007"/>
    <w:rsid w:val="00C67A1D"/>
    <w:rsid w:val="00C71C21"/>
    <w:rsid w:val="00C724C9"/>
    <w:rsid w:val="00C72ABC"/>
    <w:rsid w:val="00C72C9C"/>
    <w:rsid w:val="00C732FE"/>
    <w:rsid w:val="00C746B2"/>
    <w:rsid w:val="00C749F9"/>
    <w:rsid w:val="00C822D7"/>
    <w:rsid w:val="00C830C0"/>
    <w:rsid w:val="00C83440"/>
    <w:rsid w:val="00C83CE6"/>
    <w:rsid w:val="00C86C63"/>
    <w:rsid w:val="00C878C8"/>
    <w:rsid w:val="00C91066"/>
    <w:rsid w:val="00C967DB"/>
    <w:rsid w:val="00C969A1"/>
    <w:rsid w:val="00CA18A2"/>
    <w:rsid w:val="00CA2A68"/>
    <w:rsid w:val="00CA3ED7"/>
    <w:rsid w:val="00CA5996"/>
    <w:rsid w:val="00CA6D69"/>
    <w:rsid w:val="00CB0F7C"/>
    <w:rsid w:val="00CB0F8A"/>
    <w:rsid w:val="00CB11BC"/>
    <w:rsid w:val="00CB4C40"/>
    <w:rsid w:val="00CB6438"/>
    <w:rsid w:val="00CB6738"/>
    <w:rsid w:val="00CC0447"/>
    <w:rsid w:val="00CD23BB"/>
    <w:rsid w:val="00CD3781"/>
    <w:rsid w:val="00CD47ED"/>
    <w:rsid w:val="00CD4B72"/>
    <w:rsid w:val="00CD5B81"/>
    <w:rsid w:val="00CE093E"/>
    <w:rsid w:val="00CE2437"/>
    <w:rsid w:val="00CE2A85"/>
    <w:rsid w:val="00CE5A1C"/>
    <w:rsid w:val="00CE7731"/>
    <w:rsid w:val="00CF04B4"/>
    <w:rsid w:val="00CF07E7"/>
    <w:rsid w:val="00CF0B9C"/>
    <w:rsid w:val="00CF2487"/>
    <w:rsid w:val="00CF289C"/>
    <w:rsid w:val="00CF6084"/>
    <w:rsid w:val="00D076A0"/>
    <w:rsid w:val="00D0796C"/>
    <w:rsid w:val="00D116AA"/>
    <w:rsid w:val="00D14137"/>
    <w:rsid w:val="00D16BBA"/>
    <w:rsid w:val="00D23942"/>
    <w:rsid w:val="00D308EC"/>
    <w:rsid w:val="00D30B9F"/>
    <w:rsid w:val="00D34D32"/>
    <w:rsid w:val="00D34E91"/>
    <w:rsid w:val="00D35F36"/>
    <w:rsid w:val="00D441AB"/>
    <w:rsid w:val="00D44651"/>
    <w:rsid w:val="00D46367"/>
    <w:rsid w:val="00D46700"/>
    <w:rsid w:val="00D502B9"/>
    <w:rsid w:val="00D51EA5"/>
    <w:rsid w:val="00D546BA"/>
    <w:rsid w:val="00D55E2C"/>
    <w:rsid w:val="00D6427C"/>
    <w:rsid w:val="00D645B8"/>
    <w:rsid w:val="00D649CE"/>
    <w:rsid w:val="00D67125"/>
    <w:rsid w:val="00D71E90"/>
    <w:rsid w:val="00D73FD4"/>
    <w:rsid w:val="00D770E3"/>
    <w:rsid w:val="00D836BF"/>
    <w:rsid w:val="00D86226"/>
    <w:rsid w:val="00D86591"/>
    <w:rsid w:val="00D87B75"/>
    <w:rsid w:val="00DA0E28"/>
    <w:rsid w:val="00DA17A0"/>
    <w:rsid w:val="00DA2B83"/>
    <w:rsid w:val="00DA2D35"/>
    <w:rsid w:val="00DA2D8A"/>
    <w:rsid w:val="00DA2EDA"/>
    <w:rsid w:val="00DA59A2"/>
    <w:rsid w:val="00DA7DB6"/>
    <w:rsid w:val="00DB4B37"/>
    <w:rsid w:val="00DB5FE9"/>
    <w:rsid w:val="00DC14AE"/>
    <w:rsid w:val="00DC1FA3"/>
    <w:rsid w:val="00DC2C62"/>
    <w:rsid w:val="00DC402D"/>
    <w:rsid w:val="00DC439D"/>
    <w:rsid w:val="00DC47AF"/>
    <w:rsid w:val="00DC4EFA"/>
    <w:rsid w:val="00DC6B6E"/>
    <w:rsid w:val="00DC7233"/>
    <w:rsid w:val="00DD169F"/>
    <w:rsid w:val="00DD429F"/>
    <w:rsid w:val="00DD465E"/>
    <w:rsid w:val="00DD4BCD"/>
    <w:rsid w:val="00DE17D7"/>
    <w:rsid w:val="00DE1CC7"/>
    <w:rsid w:val="00DE42F3"/>
    <w:rsid w:val="00DE6E32"/>
    <w:rsid w:val="00DE7981"/>
    <w:rsid w:val="00DE7F1E"/>
    <w:rsid w:val="00DF4BA8"/>
    <w:rsid w:val="00DF7423"/>
    <w:rsid w:val="00E0018C"/>
    <w:rsid w:val="00E006D0"/>
    <w:rsid w:val="00E04537"/>
    <w:rsid w:val="00E04813"/>
    <w:rsid w:val="00E05B07"/>
    <w:rsid w:val="00E072D2"/>
    <w:rsid w:val="00E1205D"/>
    <w:rsid w:val="00E13F60"/>
    <w:rsid w:val="00E146A0"/>
    <w:rsid w:val="00E155FF"/>
    <w:rsid w:val="00E15820"/>
    <w:rsid w:val="00E17ABA"/>
    <w:rsid w:val="00E20187"/>
    <w:rsid w:val="00E22EA2"/>
    <w:rsid w:val="00E23A19"/>
    <w:rsid w:val="00E307A1"/>
    <w:rsid w:val="00E418B7"/>
    <w:rsid w:val="00E43B7A"/>
    <w:rsid w:val="00E44D90"/>
    <w:rsid w:val="00E44E5B"/>
    <w:rsid w:val="00E4721D"/>
    <w:rsid w:val="00E549B6"/>
    <w:rsid w:val="00E60CD5"/>
    <w:rsid w:val="00E60ED8"/>
    <w:rsid w:val="00E63DF8"/>
    <w:rsid w:val="00E6630F"/>
    <w:rsid w:val="00E66B1B"/>
    <w:rsid w:val="00E676A7"/>
    <w:rsid w:val="00E72D13"/>
    <w:rsid w:val="00E76E7D"/>
    <w:rsid w:val="00E828EF"/>
    <w:rsid w:val="00E83D8D"/>
    <w:rsid w:val="00E85DFF"/>
    <w:rsid w:val="00E8790C"/>
    <w:rsid w:val="00E9041C"/>
    <w:rsid w:val="00E91E2A"/>
    <w:rsid w:val="00E94950"/>
    <w:rsid w:val="00E97A65"/>
    <w:rsid w:val="00EA0BAC"/>
    <w:rsid w:val="00EA1035"/>
    <w:rsid w:val="00EA1852"/>
    <w:rsid w:val="00EA2071"/>
    <w:rsid w:val="00EA2CAA"/>
    <w:rsid w:val="00EA342A"/>
    <w:rsid w:val="00EA390F"/>
    <w:rsid w:val="00EA758C"/>
    <w:rsid w:val="00EA7DD0"/>
    <w:rsid w:val="00EB199A"/>
    <w:rsid w:val="00EB1B95"/>
    <w:rsid w:val="00EB2F7E"/>
    <w:rsid w:val="00EB38E9"/>
    <w:rsid w:val="00EB40AF"/>
    <w:rsid w:val="00EB5D13"/>
    <w:rsid w:val="00EC04B4"/>
    <w:rsid w:val="00EC278D"/>
    <w:rsid w:val="00EC3686"/>
    <w:rsid w:val="00EC4C74"/>
    <w:rsid w:val="00EC5281"/>
    <w:rsid w:val="00EC545E"/>
    <w:rsid w:val="00EC5E30"/>
    <w:rsid w:val="00ED4525"/>
    <w:rsid w:val="00ED4EF3"/>
    <w:rsid w:val="00ED5D18"/>
    <w:rsid w:val="00EE53D8"/>
    <w:rsid w:val="00EE6B70"/>
    <w:rsid w:val="00EE7F0F"/>
    <w:rsid w:val="00EF14CF"/>
    <w:rsid w:val="00EF2B03"/>
    <w:rsid w:val="00EF4D42"/>
    <w:rsid w:val="00EF6776"/>
    <w:rsid w:val="00EF694D"/>
    <w:rsid w:val="00F02043"/>
    <w:rsid w:val="00F05798"/>
    <w:rsid w:val="00F06843"/>
    <w:rsid w:val="00F078A9"/>
    <w:rsid w:val="00F10722"/>
    <w:rsid w:val="00F1147F"/>
    <w:rsid w:val="00F11F16"/>
    <w:rsid w:val="00F127ED"/>
    <w:rsid w:val="00F14EF3"/>
    <w:rsid w:val="00F16499"/>
    <w:rsid w:val="00F175A4"/>
    <w:rsid w:val="00F200EA"/>
    <w:rsid w:val="00F216A2"/>
    <w:rsid w:val="00F3441E"/>
    <w:rsid w:val="00F34C3A"/>
    <w:rsid w:val="00F35DCB"/>
    <w:rsid w:val="00F36EE8"/>
    <w:rsid w:val="00F40866"/>
    <w:rsid w:val="00F4091F"/>
    <w:rsid w:val="00F411B6"/>
    <w:rsid w:val="00F504B1"/>
    <w:rsid w:val="00F50668"/>
    <w:rsid w:val="00F51197"/>
    <w:rsid w:val="00F54A5A"/>
    <w:rsid w:val="00F55FA6"/>
    <w:rsid w:val="00F60C21"/>
    <w:rsid w:val="00F61AD6"/>
    <w:rsid w:val="00F62D51"/>
    <w:rsid w:val="00F633AC"/>
    <w:rsid w:val="00F636BF"/>
    <w:rsid w:val="00F652A2"/>
    <w:rsid w:val="00F65722"/>
    <w:rsid w:val="00F66517"/>
    <w:rsid w:val="00F668E1"/>
    <w:rsid w:val="00F67A51"/>
    <w:rsid w:val="00F67B96"/>
    <w:rsid w:val="00F71A64"/>
    <w:rsid w:val="00F72C7E"/>
    <w:rsid w:val="00F74131"/>
    <w:rsid w:val="00F75A70"/>
    <w:rsid w:val="00F75AEF"/>
    <w:rsid w:val="00F76921"/>
    <w:rsid w:val="00F778F6"/>
    <w:rsid w:val="00F80E32"/>
    <w:rsid w:val="00F814DD"/>
    <w:rsid w:val="00F82561"/>
    <w:rsid w:val="00F858D4"/>
    <w:rsid w:val="00F91730"/>
    <w:rsid w:val="00F91861"/>
    <w:rsid w:val="00F92856"/>
    <w:rsid w:val="00F92B70"/>
    <w:rsid w:val="00F95B24"/>
    <w:rsid w:val="00F96A48"/>
    <w:rsid w:val="00F97890"/>
    <w:rsid w:val="00FA1A27"/>
    <w:rsid w:val="00FA329D"/>
    <w:rsid w:val="00FA6A9E"/>
    <w:rsid w:val="00FB218B"/>
    <w:rsid w:val="00FB31D5"/>
    <w:rsid w:val="00FB4486"/>
    <w:rsid w:val="00FB4D68"/>
    <w:rsid w:val="00FB7F23"/>
    <w:rsid w:val="00FC360C"/>
    <w:rsid w:val="00FC36E8"/>
    <w:rsid w:val="00FC4327"/>
    <w:rsid w:val="00FC46F4"/>
    <w:rsid w:val="00FC4F5F"/>
    <w:rsid w:val="00FD2ED7"/>
    <w:rsid w:val="00FD3950"/>
    <w:rsid w:val="00FD4DE7"/>
    <w:rsid w:val="00FD5426"/>
    <w:rsid w:val="00FE06FC"/>
    <w:rsid w:val="00FE0C26"/>
    <w:rsid w:val="00FE1244"/>
    <w:rsid w:val="00FE215D"/>
    <w:rsid w:val="00FE2A0B"/>
    <w:rsid w:val="00FE2CC0"/>
    <w:rsid w:val="00FE44C4"/>
    <w:rsid w:val="00FF0E4D"/>
    <w:rsid w:val="00FF0F2F"/>
    <w:rsid w:val="00FF19F5"/>
    <w:rsid w:val="00FF3DA1"/>
    <w:rsid w:val="00FF4A95"/>
    <w:rsid w:val="00FF5D6C"/>
    <w:rsid w:val="00FF665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9CF2924-629F-4CE3-8DC3-02BB6AB2B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73</Words>
  <Characters>4980</Characters>
  <Application>Microsoft Office Word</Application>
  <DocSecurity>0</DocSecurity>
  <Lines>41</Lines>
  <Paragraphs>11</Paragraphs>
  <ScaleCrop>false</ScaleCrop>
  <Company/>
  <LinksUpToDate>false</LinksUpToDate>
  <CharactersWithSpaces>58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thi K.</dc:creator>
  <cp:keywords/>
  <dc:description/>
  <cp:lastModifiedBy>Aarthi K.</cp:lastModifiedBy>
  <cp:revision>2</cp:revision>
  <dcterms:created xsi:type="dcterms:W3CDTF">2021-07-02T01:41:00Z</dcterms:created>
  <dcterms:modified xsi:type="dcterms:W3CDTF">2021-07-02T01:41:00Z</dcterms:modified>
</cp:coreProperties>
</file>